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3DB8E" w14:textId="04116DFA" w:rsidR="005B0D14" w:rsidRPr="003D5580" w:rsidRDefault="00DC7780" w:rsidP="006531AB">
      <w:pPr>
        <w:pStyle w:val="Title"/>
      </w:pPr>
      <w:r w:rsidRPr="003D5580">
        <w:t>Search Strategies</w:t>
      </w:r>
    </w:p>
    <w:p w14:paraId="6AC2EEB4" w14:textId="50CD0536" w:rsidR="00520B99" w:rsidRDefault="00520B99" w:rsidP="00B4608F">
      <w:pPr>
        <w:rPr>
          <w:rFonts w:cs="Arial"/>
          <w:lang w:eastAsia="en-GB"/>
        </w:rPr>
      </w:pPr>
      <w:r w:rsidRPr="00520B99">
        <w:rPr>
          <w:rFonts w:cs="Arial"/>
          <w:lang w:eastAsia="en-GB"/>
        </w:rPr>
        <w:t xml:space="preserve">In </w:t>
      </w:r>
      <w:r w:rsidR="00D1732E">
        <w:rPr>
          <w:rFonts w:cs="Arial"/>
          <w:lang w:eastAsia="en-GB"/>
        </w:rPr>
        <w:t>M</w:t>
      </w:r>
      <w:r w:rsidR="00603038">
        <w:rPr>
          <w:rFonts w:cs="Arial"/>
          <w:lang w:eastAsia="en-GB"/>
        </w:rPr>
        <w:t>a</w:t>
      </w:r>
      <w:r w:rsidR="00D1732E">
        <w:rPr>
          <w:rFonts w:cs="Arial"/>
          <w:lang w:eastAsia="en-GB"/>
        </w:rPr>
        <w:t>r</w:t>
      </w:r>
      <w:r w:rsidR="00603038">
        <w:rPr>
          <w:rFonts w:cs="Arial"/>
          <w:lang w:eastAsia="en-GB"/>
        </w:rPr>
        <w:t>ch 2018</w:t>
      </w:r>
      <w:r w:rsidRPr="00520B99">
        <w:rPr>
          <w:rFonts w:cs="Arial"/>
          <w:lang w:eastAsia="en-GB"/>
        </w:rPr>
        <w:t xml:space="preserve"> we searched for</w:t>
      </w:r>
      <w:r w:rsidR="008967B6">
        <w:rPr>
          <w:rFonts w:cs="Arial"/>
          <w:lang w:eastAsia="en-GB"/>
        </w:rPr>
        <w:t xml:space="preserve"> studies </w:t>
      </w:r>
      <w:r w:rsidR="00803BB9">
        <w:rPr>
          <w:rFonts w:cs="Arial"/>
          <w:lang w:eastAsia="en-GB"/>
        </w:rPr>
        <w:t>examining the use of</w:t>
      </w:r>
      <w:r w:rsidR="008967B6">
        <w:rPr>
          <w:rFonts w:cs="Arial"/>
          <w:lang w:eastAsia="en-GB"/>
        </w:rPr>
        <w:t xml:space="preserve"> aspirin to prevent the development of cancer</w:t>
      </w:r>
      <w:r w:rsidRPr="00520B99">
        <w:rPr>
          <w:rFonts w:cs="Arial"/>
          <w:lang w:eastAsia="en-GB"/>
        </w:rPr>
        <w:t>. We updated and re-ran the searches in</w:t>
      </w:r>
      <w:r w:rsidR="00803BB9">
        <w:rPr>
          <w:rFonts w:cs="Arial"/>
          <w:lang w:eastAsia="en-GB"/>
        </w:rPr>
        <w:t xml:space="preserve"> February 2020</w:t>
      </w:r>
      <w:r w:rsidRPr="00520B99">
        <w:rPr>
          <w:rFonts w:cs="Arial"/>
          <w:lang w:eastAsia="en-GB"/>
        </w:rPr>
        <w:t>. The following databases</w:t>
      </w:r>
      <w:r w:rsidR="00A83A51">
        <w:rPr>
          <w:rFonts w:cs="Arial"/>
          <w:lang w:eastAsia="en-GB"/>
        </w:rPr>
        <w:t xml:space="preserve"> and websites</w:t>
      </w:r>
      <w:r w:rsidRPr="00520B99">
        <w:rPr>
          <w:rFonts w:cs="Arial"/>
          <w:lang w:eastAsia="en-GB"/>
        </w:rPr>
        <w:t xml:space="preserve"> were searched:</w:t>
      </w:r>
    </w:p>
    <w:tbl>
      <w:tblPr>
        <w:tblW w:w="962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5"/>
        <w:gridCol w:w="1019"/>
        <w:gridCol w:w="965"/>
      </w:tblGrid>
      <w:tr w:rsidR="00EC73AD" w:rsidRPr="004E3504" w14:paraId="10D080C1" w14:textId="14F9EE78" w:rsidTr="00385FB3">
        <w:tc>
          <w:tcPr>
            <w:tcW w:w="7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60C820" w14:textId="064153FA" w:rsidR="00EC73AD" w:rsidRPr="004E3504" w:rsidRDefault="00EC73AD" w:rsidP="004E3504">
            <w:pPr>
              <w:rPr>
                <w:rFonts w:cs="Arial"/>
                <w:lang w:eastAsia="en-GB"/>
              </w:rPr>
            </w:pPr>
            <w:r>
              <w:rPr>
                <w:rFonts w:cs="Arial"/>
                <w:b/>
                <w:bCs/>
                <w:lang w:eastAsia="en-GB"/>
              </w:rPr>
              <w:t>D</w:t>
            </w:r>
            <w:r w:rsidRPr="004E3504">
              <w:rPr>
                <w:rFonts w:cs="Arial"/>
                <w:b/>
                <w:bCs/>
                <w:lang w:eastAsia="en-GB"/>
              </w:rPr>
              <w:t>atabase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EA3A70" w14:textId="77777777" w:rsidR="00EC73AD" w:rsidRPr="004E3504" w:rsidRDefault="00EC73AD" w:rsidP="004E3504">
            <w:pPr>
              <w:rPr>
                <w:rFonts w:cs="Arial"/>
                <w:lang w:eastAsia="en-GB"/>
              </w:rPr>
            </w:pPr>
            <w:r w:rsidRPr="004E3504">
              <w:rPr>
                <w:rFonts w:cs="Arial"/>
                <w:b/>
                <w:bCs/>
                <w:lang w:eastAsia="en-GB"/>
              </w:rPr>
              <w:t>Date Searched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533E22BF" w14:textId="57E59A3A" w:rsidR="00EC73AD" w:rsidRPr="004E3504" w:rsidRDefault="00EC73AD" w:rsidP="00EC73AD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 Sear</w:t>
            </w:r>
            <w:r w:rsidR="0017413D">
              <w:rPr>
                <w:rFonts w:cs="Arial"/>
                <w:lang w:eastAsia="en-GB"/>
              </w:rPr>
              <w:t>cher</w:t>
            </w:r>
          </w:p>
        </w:tc>
      </w:tr>
      <w:tr w:rsidR="00EC73AD" w:rsidRPr="004E3504" w14:paraId="6F92BE1F" w14:textId="33064D90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9E82A15" w14:textId="35528D06" w:rsidR="00EC73AD" w:rsidRPr="004E3504" w:rsidRDefault="0017413D" w:rsidP="004E3504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ncer.gov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AA3236C" w14:textId="2284B843" w:rsidR="00EC73AD" w:rsidRPr="004E3504" w:rsidRDefault="0017413D" w:rsidP="004E3504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4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3DA6D73" w14:textId="2C884B31" w:rsidR="00EC73AD" w:rsidRPr="004E3504" w:rsidRDefault="0017413D" w:rsidP="00EC73AD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NK</w:t>
            </w:r>
          </w:p>
        </w:tc>
      </w:tr>
      <w:tr w:rsidR="0017413D" w:rsidRPr="004E3504" w14:paraId="0802AEC7" w14:textId="54548126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B94ADEF" w14:textId="55219971" w:rsidR="0017413D" w:rsidRPr="004E3504" w:rsidRDefault="0017413D" w:rsidP="0017413D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ncer Research UK</w:t>
            </w:r>
            <w:r w:rsidRPr="004E3504">
              <w:rPr>
                <w:rFonts w:cs="Arial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1E1A1A3" w14:textId="7D0A11E1" w:rsidR="0017413D" w:rsidRPr="004E3504" w:rsidRDefault="0017413D" w:rsidP="0017413D">
            <w:pPr>
              <w:rPr>
                <w:rFonts w:cs="Arial"/>
                <w:lang w:eastAsia="en-GB"/>
              </w:rPr>
            </w:pPr>
            <w:r w:rsidRPr="00217D19">
              <w:rPr>
                <w:rFonts w:cs="Arial"/>
                <w:lang w:eastAsia="en-GB"/>
              </w:rPr>
              <w:t>24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48EB6B44" w14:textId="2E8B39C6" w:rsidR="0017413D" w:rsidRPr="004E3504" w:rsidRDefault="0017413D" w:rsidP="0017413D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17413D" w:rsidRPr="004E3504" w14:paraId="3E47064A" w14:textId="7D2F523F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F7C37C" w14:textId="0CBF44C4" w:rsidR="0017413D" w:rsidRPr="004E3504" w:rsidRDefault="006B6AFA" w:rsidP="0017413D">
            <w:pPr>
              <w:rPr>
                <w:rFonts w:cs="Arial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CINAHL (EBSCO) 1981- present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11358EA" w14:textId="2CAC852D" w:rsidR="0017413D" w:rsidRPr="004E3504" w:rsidRDefault="0017413D" w:rsidP="0017413D">
            <w:pPr>
              <w:rPr>
                <w:rFonts w:cs="Arial"/>
                <w:lang w:eastAsia="en-GB"/>
              </w:rPr>
            </w:pPr>
            <w:r w:rsidRPr="00217D19">
              <w:rPr>
                <w:rFonts w:cs="Arial"/>
                <w:lang w:eastAsia="en-GB"/>
              </w:rPr>
              <w:t>2</w:t>
            </w:r>
            <w:r w:rsidR="006B6AFA">
              <w:rPr>
                <w:rFonts w:cs="Arial"/>
                <w:lang w:eastAsia="en-GB"/>
              </w:rPr>
              <w:t>0</w:t>
            </w:r>
            <w:r w:rsidRPr="00217D19">
              <w:rPr>
                <w:rFonts w:cs="Arial"/>
                <w:lang w:eastAsia="en-GB"/>
              </w:rPr>
              <w:t>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B73371F" w14:textId="2E343F31" w:rsidR="0017413D" w:rsidRPr="004E3504" w:rsidRDefault="0017413D" w:rsidP="0017413D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49CB30F1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961FEA" w14:textId="424843C4" w:rsidR="005E407B" w:rsidRDefault="005E407B" w:rsidP="005E407B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A0905"/>
                <w:shd w:val="clear" w:color="auto" w:fill="FFFFFF"/>
              </w:rPr>
              <w:t>ClinicalTrials.gov (U.S. NIH)</w:t>
            </w:r>
            <w:r>
              <w:rPr>
                <w:rStyle w:val="eop"/>
                <w:rFonts w:ascii="Calibri" w:hAnsi="Calibri" w:cs="Calibri"/>
                <w:color w:val="0A0905"/>
                <w:shd w:val="clear" w:color="auto" w:fill="FFFFFF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53338B" w14:textId="55DBE78A" w:rsidR="005E407B" w:rsidRPr="00217D19" w:rsidRDefault="005E407B" w:rsidP="005E407B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69ED25AC" w14:textId="69243691" w:rsidR="005E407B" w:rsidRPr="00D2562D" w:rsidRDefault="005E407B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2BA461C0" w14:textId="500AD2D4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C91355" w14:textId="55D9C1D0" w:rsidR="005E407B" w:rsidRPr="004E3504" w:rsidRDefault="00C55CD2" w:rsidP="005E407B">
            <w:pPr>
              <w:rPr>
                <w:rFonts w:cs="Arial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 xml:space="preserve">Cochrane </w:t>
            </w:r>
            <w:r w:rsidR="00DE2269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 xml:space="preserve">Central Register of Controlled Trials </w:t>
            </w:r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(Wiley): Issue 2 of 12, February 2020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F78489" w14:textId="0D02279B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4A46DC31" w14:textId="2569019C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09238880" w14:textId="46C6943D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46BE64" w14:textId="21172947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4E3504">
              <w:rPr>
                <w:rFonts w:cs="Arial"/>
                <w:lang w:eastAsia="en-GB"/>
              </w:rPr>
              <w:t xml:space="preserve">Cochrane Database of Systematic Reviews (Wiley): </w:t>
            </w:r>
            <w:r w:rsidR="00374AFA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Issue 2 of 12, February 2020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02F2A6" w14:textId="24258C44" w:rsidR="005E407B" w:rsidRPr="004E3504" w:rsidRDefault="00740B64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4B31B436" w14:textId="1A1A8F04" w:rsidR="005E407B" w:rsidRPr="004E3504" w:rsidRDefault="00740B64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219BBD81" w14:textId="6C9ECD8D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33840D6" w14:textId="77777777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4E3504">
              <w:rPr>
                <w:rFonts w:cs="Arial"/>
                <w:lang w:eastAsia="en-GB"/>
              </w:rPr>
              <w:t>Database of Abstracts of Reviews of Effect (Wiley</w:t>
            </w:r>
            <w:proofErr w:type="gramStart"/>
            <w:r w:rsidRPr="004E3504">
              <w:rPr>
                <w:rFonts w:cs="Arial"/>
                <w:lang w:eastAsia="en-GB"/>
              </w:rPr>
              <w:t>) :</w:t>
            </w:r>
            <w:proofErr w:type="gramEnd"/>
            <w:r w:rsidRPr="004E3504">
              <w:rPr>
                <w:rFonts w:cs="Arial"/>
                <w:lang w:eastAsia="en-GB"/>
              </w:rPr>
              <w:t xml:space="preserve"> Issue 2 of 4, April 2015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01C1D46" w14:textId="02ED615C" w:rsidR="005E407B" w:rsidRPr="004E3504" w:rsidRDefault="00740B64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7/3/18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23409BA0" w14:textId="53D0A435" w:rsidR="005E407B" w:rsidRPr="004E3504" w:rsidRDefault="00740B64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RR</w:t>
            </w:r>
          </w:p>
        </w:tc>
      </w:tr>
      <w:tr w:rsidR="005E407B" w:rsidRPr="004E3504" w14:paraId="5FFC26F0" w14:textId="04A899B4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C1C4BE" w14:textId="1C1E61A2" w:rsidR="005E407B" w:rsidRPr="004E3504" w:rsidRDefault="003956D4" w:rsidP="005E407B">
            <w:pPr>
              <w:rPr>
                <w:rFonts w:cs="Arial"/>
                <w:lang w:eastAsia="en-GB"/>
              </w:rPr>
            </w:pPr>
            <w:r w:rsidRPr="003956D4">
              <w:rPr>
                <w:rFonts w:cs="Arial"/>
                <w:lang w:eastAsia="en-GB"/>
              </w:rPr>
              <w:t>CRD HTA database</w:t>
            </w:r>
            <w:r w:rsidR="00CD51A7">
              <w:rPr>
                <w:rFonts w:cs="Arial"/>
                <w:lang w:eastAsia="en-GB"/>
              </w:rPr>
              <w:t xml:space="preserve"> only all available dates</w:t>
            </w:r>
            <w:r w:rsidR="009E4687">
              <w:rPr>
                <w:rFonts w:cs="Arial"/>
                <w:lang w:eastAsia="en-GB"/>
              </w:rPr>
              <w:t xml:space="preserve"> (using Pan Canadian interface)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AA5A6C9" w14:textId="2EE55A0C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531D4ADB" w14:textId="16CF2F4E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07CD0786" w14:textId="5F032563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6EAEAF" w14:textId="5CD1E19D" w:rsidR="005E407B" w:rsidRPr="004E3504" w:rsidRDefault="00D115F9" w:rsidP="005E407B">
            <w:pPr>
              <w:rPr>
                <w:rFonts w:cs="Arial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A0905"/>
              </w:rPr>
              <w:t>Dissertations &amp; Theses A&amp;I (Proquest) 1743 – present</w:t>
            </w:r>
            <w:r>
              <w:rPr>
                <w:rStyle w:val="eop"/>
                <w:rFonts w:ascii="Calibri" w:hAnsi="Calibri" w:cs="Calibri"/>
                <w:color w:val="0A0905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C306630" w14:textId="673FF1D1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6BE38C9" w14:textId="25567504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5E407B" w:rsidRPr="004E3504" w14:paraId="54CCF1EE" w14:textId="1C4097B3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A6491D" w14:textId="7C9A940A" w:rsidR="005E407B" w:rsidRPr="004E3504" w:rsidRDefault="00961C7F" w:rsidP="005E407B">
            <w:pPr>
              <w:rPr>
                <w:rFonts w:cs="Arial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A0905"/>
                <w:shd w:val="clear" w:color="auto" w:fill="FFFFFF"/>
              </w:rPr>
              <w:t>Embase Classic+Embase (Ovid) 1947 to 2020 February 19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4FC889" w14:textId="237306EC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75087548" w14:textId="00D3DE58" w:rsidR="005E407B" w:rsidRPr="004E3504" w:rsidRDefault="005E407B" w:rsidP="005E407B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BF198A" w:rsidRPr="004E3504" w14:paraId="089D9087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0CCDAF" w14:textId="505F5B64" w:rsidR="00BF198A" w:rsidRDefault="00BF198A" w:rsidP="005E407B">
            <w:pPr>
              <w:rPr>
                <w:rStyle w:val="normaltextrun"/>
                <w:rFonts w:ascii="Calibri" w:hAnsi="Calibri" w:cs="Calibri"/>
                <w:color w:val="0A0905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A0905"/>
                <w:shd w:val="clear" w:color="auto" w:fill="FFFFFF"/>
              </w:rPr>
              <w:t>Health Technology Assessment Database (Wiley): Issue 4 of 4, October 2016</w:t>
            </w:r>
            <w:r>
              <w:rPr>
                <w:rStyle w:val="eop"/>
                <w:rFonts w:ascii="Calibri" w:hAnsi="Calibri" w:cs="Calibri"/>
                <w:color w:val="0A0905"/>
                <w:shd w:val="clear" w:color="auto" w:fill="FFFFFF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3B6F58" w14:textId="28246A82" w:rsidR="00BF198A" w:rsidRPr="00770A6A" w:rsidRDefault="00FC36B0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7/3/18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A2B425C" w14:textId="3A82AFAF" w:rsidR="00BF198A" w:rsidRPr="00D2562D" w:rsidRDefault="00FC36B0" w:rsidP="005E407B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RR</w:t>
            </w:r>
          </w:p>
        </w:tc>
      </w:tr>
      <w:tr w:rsidR="00156509" w:rsidRPr="004E3504" w14:paraId="727A9D46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5D7ACE" w14:textId="43419CC8" w:rsidR="00156509" w:rsidRDefault="00156509" w:rsidP="00156509">
            <w:pPr>
              <w:rPr>
                <w:rStyle w:val="normaltextrun"/>
                <w:rFonts w:ascii="Calibri" w:hAnsi="Calibri" w:cs="Calibri"/>
                <w:color w:val="0A0905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International Clinical Trials Registry Platform (WHO)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3CFD44" w14:textId="45280CC0" w:rsidR="00156509" w:rsidRPr="00770A6A" w:rsidRDefault="00156509" w:rsidP="00156509">
            <w:pPr>
              <w:rPr>
                <w:rFonts w:cs="Arial"/>
                <w:lang w:eastAsia="en-GB"/>
              </w:rPr>
            </w:pPr>
            <w:r w:rsidRPr="00770A6A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69CCD7AB" w14:textId="2C7DFC0A" w:rsidR="00156509" w:rsidRPr="00D2562D" w:rsidRDefault="00156509" w:rsidP="00156509">
            <w:pPr>
              <w:rPr>
                <w:rFonts w:cs="Arial"/>
                <w:lang w:eastAsia="en-GB"/>
              </w:rPr>
            </w:pPr>
            <w:r w:rsidRPr="00D2562D">
              <w:rPr>
                <w:rFonts w:cs="Arial"/>
                <w:lang w:eastAsia="en-GB"/>
              </w:rPr>
              <w:t>NK</w:t>
            </w:r>
          </w:p>
        </w:tc>
      </w:tr>
      <w:tr w:rsidR="00156509" w:rsidRPr="004E3504" w14:paraId="1F36F6F5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7AD557" w14:textId="6799F4A0" w:rsidR="00156509" w:rsidRPr="004E3504" w:rsidRDefault="00156509" w:rsidP="00156509">
            <w:pPr>
              <w:rPr>
                <w:rFonts w:cs="Arial"/>
                <w:lang w:eastAsia="en-GB"/>
              </w:rPr>
            </w:pPr>
            <w:r w:rsidRPr="00AF48C7">
              <w:rPr>
                <w:rFonts w:cs="Arial"/>
                <w:lang w:eastAsia="en-GB"/>
              </w:rPr>
              <w:t>Ovid MEDLINE(R) and Epub Ahead of Print, In-Process &amp; Other Non-Indexed Citations and Daily 1946 to February 19, 2020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57275F" w14:textId="6866FAA2" w:rsidR="00156509" w:rsidRPr="00770A6A" w:rsidRDefault="00156509" w:rsidP="00156509">
            <w:pPr>
              <w:rPr>
                <w:rFonts w:cs="Arial"/>
                <w:lang w:eastAsia="en-GB"/>
              </w:rPr>
            </w:pPr>
            <w:r w:rsidRPr="00DB0325">
              <w:rPr>
                <w:rFonts w:cs="Arial"/>
                <w:lang w:eastAsia="en-GB"/>
              </w:rPr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658E4D43" w14:textId="626645C6" w:rsidR="00156509" w:rsidRPr="00D2562D" w:rsidRDefault="00156509" w:rsidP="00156509">
            <w:pPr>
              <w:rPr>
                <w:rFonts w:cs="Arial"/>
                <w:lang w:eastAsia="en-GB"/>
              </w:rPr>
            </w:pPr>
            <w:r w:rsidRPr="00606ED1">
              <w:rPr>
                <w:rFonts w:cs="Arial"/>
                <w:lang w:eastAsia="en-GB"/>
              </w:rPr>
              <w:t>NK</w:t>
            </w:r>
          </w:p>
        </w:tc>
      </w:tr>
      <w:tr w:rsidR="00083D88" w:rsidRPr="004E3504" w14:paraId="086D4B97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C1A07F" w14:textId="3B87A9C5" w:rsidR="00083D88" w:rsidRPr="00AF48C7" w:rsidRDefault="00083D88" w:rsidP="00156509">
            <w:pPr>
              <w:rPr>
                <w:rFonts w:cs="Arial"/>
                <w:lang w:eastAsia="en-GB"/>
              </w:rPr>
            </w:pPr>
            <w:bookmarkStart w:id="0" w:name="_Hlk60769320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NHS Economic Evaluation Database (Wiley): Issue 2 of 4, April 2015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  <w:bookmarkEnd w:id="0"/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370100" w14:textId="48C4380F" w:rsidR="00083D88" w:rsidRPr="00DB0325" w:rsidRDefault="00083D88" w:rsidP="00156509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7/3/18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62E472D" w14:textId="746A18C9" w:rsidR="00083D88" w:rsidRPr="00606ED1" w:rsidRDefault="00083D88" w:rsidP="00156509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RR</w:t>
            </w:r>
          </w:p>
        </w:tc>
      </w:tr>
      <w:tr w:rsidR="00B651E7" w:rsidRPr="004E3504" w14:paraId="6647E599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98D98E" w14:textId="08F063A6" w:rsidR="00B651E7" w:rsidRDefault="00B651E7" w:rsidP="00B651E7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PubMed (NLM) 1946 </w:t>
            </w: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–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 present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DEE064" w14:textId="46795481" w:rsidR="00B651E7" w:rsidRDefault="00B651E7" w:rsidP="00B651E7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7/3/18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47536B4B" w14:textId="37ABC4B0" w:rsidR="00B651E7" w:rsidRDefault="00B651E7" w:rsidP="00B651E7">
            <w:pPr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RR</w:t>
            </w:r>
          </w:p>
        </w:tc>
      </w:tr>
      <w:tr w:rsidR="00B651E7" w:rsidRPr="004E3504" w14:paraId="1D7E570B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B1B15D" w14:textId="77777777" w:rsidR="00E307E8" w:rsidRPr="00E307E8" w:rsidRDefault="00B651E7" w:rsidP="00E3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Web of science core collection</w:t>
            </w:r>
            <w:r w:rsidR="00477E9C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:</w:t>
            </w:r>
            <w:r w:rsidR="00477E9C">
              <w:rPr>
                <w:rStyle w:val="normaltextrun"/>
              </w:rPr>
              <w:t xml:space="preserve"> </w:t>
            </w:r>
          </w:p>
          <w:p w14:paraId="34BFEBF1" w14:textId="7D0F941A" w:rsidR="00477E9C" w:rsidRDefault="00477E9C" w:rsidP="00477E9C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t>Science Citation Index Expanded (SCI-EXPANDED) --1900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41CB4C20" w14:textId="77777777" w:rsidR="00477E9C" w:rsidRDefault="00477E9C" w:rsidP="00477E9C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t>Social Sciences Citation Index (SSCI) --1900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2F343DB8" w14:textId="77777777" w:rsidR="00477E9C" w:rsidRDefault="00477E9C" w:rsidP="00477E9C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t>Arts &amp; Humanities Citation Index (A&amp;HCI) --1975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02308A5F" w14:textId="77777777" w:rsidR="00477E9C" w:rsidRDefault="00477E9C" w:rsidP="00477E9C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t>Conference Proceedings Citation Index- Science (CPCI-S) --1990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1B391FC7" w14:textId="77777777" w:rsidR="00477E9C" w:rsidRDefault="00477E9C" w:rsidP="00477E9C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t>Conference Proceedings Citation Index- Social Science &amp; Humanities (CPCI-SSH) --1990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1F111B6B" w14:textId="36206BD9" w:rsidR="00B651E7" w:rsidRPr="00E307E8" w:rsidRDefault="00477E9C" w:rsidP="00B651E7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</w:rPr>
              <w:lastRenderedPageBreak/>
              <w:t>Emerging Sources Citation Index (ESCI) --2015-present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55A3EC" w14:textId="51AA0DBD" w:rsidR="00B651E7" w:rsidRPr="00770A6A" w:rsidRDefault="00B651E7" w:rsidP="00B651E7">
            <w:pPr>
              <w:rPr>
                <w:rFonts w:cs="Arial"/>
                <w:lang w:eastAsia="en-GB"/>
              </w:rPr>
            </w:pPr>
            <w:r w:rsidRPr="00DB0325">
              <w:rPr>
                <w:rFonts w:cs="Arial"/>
                <w:lang w:eastAsia="en-GB"/>
              </w:rPr>
              <w:lastRenderedPageBreak/>
              <w:t>20/2/20</w:t>
            </w: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667E7C95" w14:textId="088FB724" w:rsidR="00B651E7" w:rsidRPr="00D2562D" w:rsidRDefault="00B651E7" w:rsidP="00B651E7">
            <w:pPr>
              <w:rPr>
                <w:rFonts w:cs="Arial"/>
                <w:lang w:eastAsia="en-GB"/>
              </w:rPr>
            </w:pPr>
            <w:r w:rsidRPr="00606ED1">
              <w:rPr>
                <w:rFonts w:cs="Arial"/>
                <w:lang w:eastAsia="en-GB"/>
              </w:rPr>
              <w:t>NK</w:t>
            </w:r>
          </w:p>
        </w:tc>
      </w:tr>
      <w:tr w:rsidR="00551660" w:rsidRPr="004E3504" w14:paraId="03401EDD" w14:textId="77777777" w:rsidTr="00385FB3">
        <w:tc>
          <w:tcPr>
            <w:tcW w:w="764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1D916B" w14:textId="77777777" w:rsidR="00551660" w:rsidRPr="003266E3" w:rsidRDefault="00551660" w:rsidP="00E307E8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3266E3">
              <w:rPr>
                <w:b/>
                <w:bCs/>
              </w:rPr>
              <w:t>Total records:</w:t>
            </w:r>
            <w:r w:rsidR="00AC168A" w:rsidRPr="003266E3">
              <w:rPr>
                <w:b/>
                <w:bCs/>
              </w:rPr>
              <w:t xml:space="preserve"> 17,344</w:t>
            </w:r>
          </w:p>
          <w:p w14:paraId="6061FC20" w14:textId="4105F676" w:rsidR="003266E3" w:rsidRPr="003266E3" w:rsidRDefault="003266E3" w:rsidP="00E307E8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3266E3">
              <w:rPr>
                <w:b/>
                <w:bCs/>
              </w:rPr>
              <w:t xml:space="preserve">After </w:t>
            </w:r>
            <w:r w:rsidR="00AC168A" w:rsidRPr="003266E3">
              <w:rPr>
                <w:b/>
                <w:bCs/>
              </w:rPr>
              <w:t>duplicated records</w:t>
            </w:r>
            <w:r w:rsidRPr="003266E3">
              <w:rPr>
                <w:b/>
                <w:bCs/>
              </w:rPr>
              <w:t xml:space="preserve"> were removed by EndNote and Covidence:</w:t>
            </w:r>
            <w:r w:rsidR="00AC168A" w:rsidRPr="003266E3">
              <w:rPr>
                <w:b/>
                <w:bCs/>
              </w:rPr>
              <w:t xml:space="preserve"> 11,2</w:t>
            </w:r>
            <w:r w:rsidRPr="003266E3">
              <w:rPr>
                <w:b/>
                <w:bCs/>
              </w:rPr>
              <w:t>58</w:t>
            </w:r>
            <w:r w:rsidR="007F607E" w:rsidRPr="003266E3">
              <w:rPr>
                <w:b/>
                <w:bCs/>
              </w:rPr>
              <w:t xml:space="preserve"> (166</w:t>
            </w:r>
            <w:r>
              <w:rPr>
                <w:b/>
                <w:bCs/>
              </w:rPr>
              <w:t>2</w:t>
            </w:r>
            <w:r w:rsidR="007F607E" w:rsidRPr="003266E3">
              <w:rPr>
                <w:b/>
                <w:bCs/>
              </w:rPr>
              <w:t xml:space="preserve"> unique in</w:t>
            </w:r>
            <w:r w:rsidR="00AD3DBD" w:rsidRPr="003266E3">
              <w:rPr>
                <w:b/>
                <w:bCs/>
              </w:rPr>
              <w:t xml:space="preserve"> 2020 update)</w:t>
            </w:r>
          </w:p>
        </w:tc>
        <w:tc>
          <w:tcPr>
            <w:tcW w:w="10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123AAF" w14:textId="77777777" w:rsidR="00551660" w:rsidRPr="00DB0325" w:rsidRDefault="00551660" w:rsidP="00B651E7">
            <w:pPr>
              <w:rPr>
                <w:rFonts w:cs="Arial"/>
                <w:lang w:eastAsia="en-GB"/>
              </w:rPr>
            </w:pPr>
          </w:p>
        </w:tc>
        <w:tc>
          <w:tcPr>
            <w:tcW w:w="965" w:type="dxa"/>
            <w:tcBorders>
              <w:top w:val="single" w:sz="6" w:space="0" w:color="BBBBBB"/>
              <w:left w:val="single" w:sz="4" w:space="0" w:color="auto"/>
              <w:bottom w:val="single" w:sz="6" w:space="0" w:color="BBBBBB"/>
              <w:right w:val="single" w:sz="6" w:space="0" w:color="BBBBBB"/>
            </w:tcBorders>
            <w:shd w:val="clear" w:color="auto" w:fill="FFFFFF"/>
          </w:tcPr>
          <w:p w14:paraId="186203FF" w14:textId="77777777" w:rsidR="00551660" w:rsidRPr="00606ED1" w:rsidRDefault="00551660" w:rsidP="00B651E7">
            <w:pPr>
              <w:rPr>
                <w:rFonts w:cs="Arial"/>
                <w:lang w:eastAsia="en-GB"/>
              </w:rPr>
            </w:pPr>
          </w:p>
        </w:tc>
      </w:tr>
    </w:tbl>
    <w:p w14:paraId="6028CFA3" w14:textId="77777777" w:rsidR="00B2319D" w:rsidRDefault="00B2319D" w:rsidP="00B4608F">
      <w:pPr>
        <w:rPr>
          <w:rFonts w:cs="Arial"/>
          <w:lang w:eastAsia="en-GB"/>
        </w:rPr>
      </w:pPr>
    </w:p>
    <w:p w14:paraId="7D79496A" w14:textId="77777777" w:rsidR="001A3051" w:rsidRDefault="00B4608F" w:rsidP="005B3FA8">
      <w:pPr>
        <w:pStyle w:val="Heading2"/>
        <w:rPr>
          <w:rStyle w:val="Heading2Char"/>
        </w:rPr>
      </w:pPr>
      <w:r w:rsidRPr="001A3051">
        <w:rPr>
          <w:rStyle w:val="Heading2Char"/>
        </w:rPr>
        <w:t>Cancer.gov</w:t>
      </w:r>
      <w:r w:rsidRPr="001604E0">
        <w:rPr>
          <w:rStyle w:val="Heading2Char"/>
        </w:rPr>
        <w:t xml:space="preserve">  </w:t>
      </w:r>
    </w:p>
    <w:p w14:paraId="564AC03C" w14:textId="37BD8A8E" w:rsidR="00B4608F" w:rsidRPr="00B4608F" w:rsidRDefault="00B4608F" w:rsidP="00630AC2">
      <w:pPr>
        <w:spacing w:after="0"/>
        <w:rPr>
          <w:rFonts w:cs="Arial"/>
          <w:lang w:eastAsia="en-GB"/>
        </w:rPr>
      </w:pPr>
      <w:r w:rsidRPr="00B4608F">
        <w:rPr>
          <w:rFonts w:cs="Arial"/>
          <w:lang w:eastAsia="en-GB"/>
        </w:rPr>
        <w:t>https://www.cancer.gov/about-cancer/treatment/clinical-trials/search</w:t>
      </w:r>
    </w:p>
    <w:p w14:paraId="69DF2B66" w14:textId="60DEB5B4" w:rsidR="00630AC2" w:rsidRDefault="00630AC2" w:rsidP="00630AC2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 xml:space="preserve">Date searched: </w:t>
      </w:r>
      <w:r w:rsidR="00021CF0">
        <w:rPr>
          <w:rFonts w:cs="Arial"/>
          <w:lang w:eastAsia="en-GB"/>
        </w:rPr>
        <w:t>24/2/20</w:t>
      </w:r>
    </w:p>
    <w:p w14:paraId="0CBD9BFC" w14:textId="74688C66" w:rsidR="00B4608F" w:rsidRDefault="00B4608F" w:rsidP="00630AC2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 xml:space="preserve">Aspirin </w:t>
      </w:r>
      <w:r w:rsidR="002B7AD8">
        <w:rPr>
          <w:rFonts w:cs="Arial"/>
          <w:lang w:eastAsia="en-GB"/>
        </w:rPr>
        <w:t>selected 1/13 (2 were unique and 1 was not relevant)</w:t>
      </w:r>
      <w:r>
        <w:rPr>
          <w:rFonts w:cs="Arial"/>
          <w:lang w:eastAsia="en-GB"/>
        </w:rPr>
        <w:br/>
        <w:t xml:space="preserve">Acetylsalicylic Acid </w:t>
      </w:r>
      <w:r w:rsidR="004C6E15">
        <w:rPr>
          <w:rFonts w:cs="Arial"/>
          <w:lang w:eastAsia="en-GB"/>
        </w:rPr>
        <w:t>0/</w:t>
      </w:r>
      <w:proofErr w:type="gramStart"/>
      <w:r w:rsidR="004C6E15">
        <w:rPr>
          <w:rFonts w:cs="Arial"/>
          <w:lang w:eastAsia="en-GB"/>
        </w:rPr>
        <w:t xml:space="preserve">1 </w:t>
      </w:r>
      <w:r w:rsidR="0011210D">
        <w:rPr>
          <w:rFonts w:cs="Arial"/>
          <w:lang w:eastAsia="en-GB"/>
        </w:rPr>
        <w:t xml:space="preserve"> (</w:t>
      </w:r>
      <w:proofErr w:type="gramEnd"/>
      <w:r w:rsidR="0011210D">
        <w:rPr>
          <w:rFonts w:cs="Arial"/>
          <w:lang w:eastAsia="en-GB"/>
        </w:rPr>
        <w:t xml:space="preserve">0 </w:t>
      </w:r>
      <w:r w:rsidR="004C6E15">
        <w:rPr>
          <w:rFonts w:cs="Arial"/>
          <w:lang w:eastAsia="en-GB"/>
        </w:rPr>
        <w:t>unique</w:t>
      </w:r>
      <w:r w:rsidR="0011210D">
        <w:rPr>
          <w:rFonts w:cs="Arial"/>
          <w:lang w:eastAsia="en-GB"/>
        </w:rPr>
        <w:t>)</w:t>
      </w:r>
    </w:p>
    <w:p w14:paraId="75E2CBA0" w14:textId="77777777" w:rsidR="008D6D37" w:rsidRPr="00B4608F" w:rsidRDefault="008D6D37" w:rsidP="00B4608F">
      <w:pPr>
        <w:rPr>
          <w:rFonts w:cs="Arial"/>
          <w:lang w:eastAsia="en-GB"/>
        </w:rPr>
      </w:pPr>
    </w:p>
    <w:p w14:paraId="1F4BAEB0" w14:textId="77777777" w:rsidR="005B3FA8" w:rsidRDefault="00B4608F" w:rsidP="005B3FA8">
      <w:pPr>
        <w:pStyle w:val="Heading2"/>
        <w:rPr>
          <w:rStyle w:val="Heading2Char"/>
        </w:rPr>
      </w:pPr>
      <w:r w:rsidRPr="001A3051">
        <w:rPr>
          <w:rStyle w:val="Heading2Char"/>
        </w:rPr>
        <w:t>Cancer Research UK</w:t>
      </w:r>
      <w:r w:rsidRPr="001604E0">
        <w:rPr>
          <w:rStyle w:val="Heading2Char"/>
        </w:rPr>
        <w:t xml:space="preserve"> </w:t>
      </w:r>
    </w:p>
    <w:p w14:paraId="6115D262" w14:textId="04BB44D1" w:rsidR="00B4608F" w:rsidRPr="00B4608F" w:rsidRDefault="00B4608F" w:rsidP="00021CF0">
      <w:pPr>
        <w:spacing w:after="0"/>
        <w:rPr>
          <w:rFonts w:cs="Arial"/>
          <w:lang w:eastAsia="en-GB"/>
        </w:rPr>
      </w:pPr>
      <w:r w:rsidRPr="00B4608F">
        <w:rPr>
          <w:rFonts w:cs="Arial"/>
          <w:lang w:eastAsia="en-GB"/>
        </w:rPr>
        <w:t>http://www.cancerresearchuk.org/about-cancer/find-a-clinical-trial</w:t>
      </w:r>
    </w:p>
    <w:p w14:paraId="08DB3981" w14:textId="77777777" w:rsidR="00021CF0" w:rsidRDefault="00021CF0" w:rsidP="00021CF0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4/2/20</w:t>
      </w:r>
    </w:p>
    <w:p w14:paraId="1D34F084" w14:textId="5D39CB6D" w:rsidR="001E2151" w:rsidRDefault="00B4608F" w:rsidP="00B4608F">
      <w:pPr>
        <w:rPr>
          <w:rFonts w:cs="Arial"/>
          <w:lang w:eastAsia="en-GB"/>
        </w:rPr>
      </w:pPr>
      <w:r>
        <w:rPr>
          <w:rFonts w:cs="Arial"/>
          <w:lang w:eastAsia="en-GB"/>
        </w:rPr>
        <w:t xml:space="preserve">Aspirin </w:t>
      </w:r>
      <w:r w:rsidR="003373FA">
        <w:rPr>
          <w:rFonts w:cs="Arial"/>
          <w:lang w:eastAsia="en-GB"/>
        </w:rPr>
        <w:t>0/1 unique</w:t>
      </w:r>
      <w:r w:rsidR="00BF154F">
        <w:rPr>
          <w:rFonts w:cs="Arial"/>
          <w:lang w:eastAsia="en-GB"/>
        </w:rPr>
        <w:t xml:space="preserve"> hits</w:t>
      </w:r>
      <w:r>
        <w:rPr>
          <w:rFonts w:cs="Arial"/>
          <w:lang w:eastAsia="en-GB"/>
        </w:rPr>
        <w:br/>
      </w:r>
      <w:r w:rsidRPr="00B4608F">
        <w:rPr>
          <w:rFonts w:cs="Arial"/>
          <w:lang w:eastAsia="en-GB"/>
        </w:rPr>
        <w:t xml:space="preserve">Acetylsalicylic Acid   </w:t>
      </w:r>
      <w:r w:rsidR="003373FA">
        <w:rPr>
          <w:rFonts w:cs="Arial"/>
          <w:lang w:eastAsia="en-GB"/>
        </w:rPr>
        <w:t>0/0</w:t>
      </w:r>
    </w:p>
    <w:p w14:paraId="7FAB3C69" w14:textId="77777777" w:rsidR="00025A3C" w:rsidRPr="00025A3C" w:rsidRDefault="00025A3C" w:rsidP="00025A3C">
      <w:pPr>
        <w:rPr>
          <w:lang w:eastAsia="en-GB"/>
        </w:rPr>
      </w:pPr>
    </w:p>
    <w:p w14:paraId="673974A3" w14:textId="77777777" w:rsidR="003F1DE5" w:rsidRPr="00C7353E" w:rsidRDefault="001E2151" w:rsidP="001A3051">
      <w:pPr>
        <w:pStyle w:val="Heading2"/>
        <w:rPr>
          <w:rStyle w:val="Heading2Char"/>
        </w:rPr>
      </w:pPr>
      <w:r w:rsidRPr="00C7353E">
        <w:rPr>
          <w:rStyle w:val="Heading2Char"/>
        </w:rPr>
        <w:t>CINAHL (EBSCO) 1981- present</w:t>
      </w:r>
    </w:p>
    <w:p w14:paraId="223C9205" w14:textId="77777777" w:rsidR="009335FB" w:rsidRDefault="009335FB" w:rsidP="00214851">
      <w:pPr>
        <w:spacing w:after="0"/>
      </w:pPr>
      <w:r>
        <w:t>Thursday, February 20, 2020 10:48:29 AM</w:t>
      </w:r>
    </w:p>
    <w:p w14:paraId="08BA8683" w14:textId="77777777" w:rsidR="009335FB" w:rsidRDefault="009335FB" w:rsidP="00214851">
      <w:pPr>
        <w:spacing w:after="0"/>
      </w:pPr>
      <w:r>
        <w:t>#</w:t>
      </w:r>
      <w:r>
        <w:tab/>
        <w:t>Query</w:t>
      </w:r>
      <w:r>
        <w:tab/>
        <w:t>Results</w:t>
      </w:r>
    </w:p>
    <w:p w14:paraId="76C70802" w14:textId="77777777" w:rsidR="009335FB" w:rsidRDefault="009335FB" w:rsidP="00214851">
      <w:pPr>
        <w:spacing w:after="0"/>
      </w:pPr>
      <w:r>
        <w:t>S11</w:t>
      </w:r>
      <w:r>
        <w:tab/>
        <w:t>S7 AND S10</w:t>
      </w:r>
      <w:r>
        <w:tab/>
        <w:t>945</w:t>
      </w:r>
    </w:p>
    <w:p w14:paraId="4C8B2C50" w14:textId="77777777" w:rsidR="009335FB" w:rsidRDefault="009335FB" w:rsidP="00214851">
      <w:pPr>
        <w:spacing w:after="0"/>
      </w:pPr>
      <w:r>
        <w:t>S10</w:t>
      </w:r>
      <w:r>
        <w:tab/>
        <w:t>S8 OR S9</w:t>
      </w:r>
      <w:r>
        <w:tab/>
        <w:t>16,134</w:t>
      </w:r>
    </w:p>
    <w:p w14:paraId="122FCF02" w14:textId="77777777" w:rsidR="009335FB" w:rsidRDefault="009335FB" w:rsidP="00214851">
      <w:pPr>
        <w:spacing w:after="0"/>
      </w:pPr>
      <w:r>
        <w:t>S9</w:t>
      </w:r>
      <w:r>
        <w:tab/>
        <w:t>TX (Aspirin* or "2-(</w:t>
      </w:r>
      <w:proofErr w:type="gramStart"/>
      <w:r>
        <w:t>Acetyloxy)benzoic</w:t>
      </w:r>
      <w:proofErr w:type="gramEnd"/>
      <w:r>
        <w:t xml:space="preserve"> Acid*" or "Acetylsalicylic Acid*" or Acetysal* or Acylpyrin* or Aloxiprimum* or Colfarit* or Dispril* or Easprin* or Ecotrin* or Endosprin* or Magnecyl* or Micristin* or Polopirin* or Polopiryna* or Solprin* or Solupsan* or Zorprin* or R16CO5Y76E or 50-78-2 or 200-064-1)</w:t>
      </w:r>
      <w:r>
        <w:tab/>
        <w:t>16,134</w:t>
      </w:r>
    </w:p>
    <w:p w14:paraId="4F254050" w14:textId="77777777" w:rsidR="009335FB" w:rsidRDefault="009335FB" w:rsidP="00214851">
      <w:pPr>
        <w:spacing w:after="0"/>
      </w:pPr>
      <w:r>
        <w:t>S8</w:t>
      </w:r>
      <w:r>
        <w:tab/>
        <w:t>(MH "Aspirin")</w:t>
      </w:r>
      <w:r>
        <w:tab/>
        <w:t>10,608</w:t>
      </w:r>
    </w:p>
    <w:p w14:paraId="63212CEE" w14:textId="77777777" w:rsidR="009335FB" w:rsidRDefault="009335FB" w:rsidP="00214851">
      <w:pPr>
        <w:spacing w:after="0"/>
      </w:pPr>
      <w:r>
        <w:t>S7</w:t>
      </w:r>
      <w:r>
        <w:tab/>
        <w:t>S3 AND S6</w:t>
      </w:r>
      <w:r>
        <w:tab/>
        <w:t>82,381</w:t>
      </w:r>
    </w:p>
    <w:p w14:paraId="0AC58792" w14:textId="77777777" w:rsidR="009335FB" w:rsidRDefault="009335FB" w:rsidP="00214851">
      <w:pPr>
        <w:spacing w:after="0"/>
      </w:pPr>
      <w:r>
        <w:t>S6</w:t>
      </w:r>
      <w:r>
        <w:tab/>
        <w:t>S4 OR S5</w:t>
      </w:r>
      <w:r>
        <w:tab/>
        <w:t>845,708</w:t>
      </w:r>
    </w:p>
    <w:p w14:paraId="56EEAF19" w14:textId="77777777" w:rsidR="009335FB" w:rsidRDefault="009335FB" w:rsidP="00214851">
      <w:pPr>
        <w:spacing w:after="0"/>
      </w:pPr>
      <w:r>
        <w:t>S5</w:t>
      </w:r>
      <w:r>
        <w:tab/>
        <w:t>TX (chemoprevent* or Chemoprophyl*)</w:t>
      </w:r>
      <w:r>
        <w:tab/>
        <w:t>5,535</w:t>
      </w:r>
    </w:p>
    <w:p w14:paraId="1DC041BA" w14:textId="77777777" w:rsidR="009335FB" w:rsidRDefault="009335FB" w:rsidP="00214851">
      <w:pPr>
        <w:spacing w:after="0"/>
      </w:pPr>
      <w:r>
        <w:t>S4</w:t>
      </w:r>
      <w:r>
        <w:tab/>
        <w:t>TX (prevent* or Prophyla*)</w:t>
      </w:r>
      <w:r>
        <w:tab/>
        <w:t>844,419</w:t>
      </w:r>
    </w:p>
    <w:p w14:paraId="73A648C5" w14:textId="77777777" w:rsidR="009335FB" w:rsidRDefault="009335FB" w:rsidP="00214851">
      <w:pPr>
        <w:spacing w:after="0"/>
      </w:pPr>
      <w:r>
        <w:t>S3</w:t>
      </w:r>
      <w:r>
        <w:tab/>
        <w:t>((TX 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#emia or Liposarcoma* or "Lynch Syndrome#" or lymphoma* or malignan* or Medulloblastoma* or melanoma* or Meningioma* or Mesenchymous* or Mesothelioma* or metast* or microcytic* or "Mycosis) AND (S1 OR S2)) AND (S1 OR S2)</w:t>
      </w:r>
      <w:r>
        <w:tab/>
        <w:t>555,949</w:t>
      </w:r>
    </w:p>
    <w:p w14:paraId="4D42A35A" w14:textId="77777777" w:rsidR="009335FB" w:rsidRDefault="009335FB" w:rsidP="00214851">
      <w:pPr>
        <w:spacing w:after="0"/>
      </w:pPr>
      <w:r>
        <w:t>S2</w:t>
      </w:r>
      <w:r>
        <w:tab/>
        <w:t xml:space="preserve">TX 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#emia or Liposarcoma* or "Lynch </w:t>
      </w:r>
      <w:r>
        <w:lastRenderedPageBreak/>
        <w:t>Syndrome#" or lymphoma* or malignan* or Medulloblastoma* or melanoma* or Meningioma* or Mesenchymous* or Mesothelioma* or metast* or microcytic* or "Mycosis</w:t>
      </w:r>
      <w:r>
        <w:tab/>
        <w:t>539,423</w:t>
      </w:r>
    </w:p>
    <w:p w14:paraId="1081A238" w14:textId="77777777" w:rsidR="009335FB" w:rsidRDefault="009335FB" w:rsidP="00214851">
      <w:pPr>
        <w:spacing w:after="0"/>
      </w:pPr>
      <w:r>
        <w:t>S1</w:t>
      </w:r>
      <w:r>
        <w:tab/>
        <w:t>(MH "Neoplasms+")</w:t>
      </w:r>
      <w:r>
        <w:tab/>
        <w:t>494,850</w:t>
      </w:r>
    </w:p>
    <w:p w14:paraId="5838EEBF" w14:textId="77777777" w:rsidR="009335FB" w:rsidRDefault="009335FB" w:rsidP="003F1DE5">
      <w:pPr>
        <w:rPr>
          <w:rFonts w:cs="Arial"/>
          <w:lang w:eastAsia="en-GB"/>
        </w:rPr>
      </w:pPr>
    </w:p>
    <w:p w14:paraId="54229988" w14:textId="1489DE12" w:rsidR="00021CF0" w:rsidRPr="00C7353E" w:rsidRDefault="001E2151" w:rsidP="001A3051">
      <w:pPr>
        <w:pStyle w:val="Heading2"/>
        <w:rPr>
          <w:rStyle w:val="Heading2Char"/>
        </w:rPr>
      </w:pPr>
      <w:r w:rsidRPr="00C7353E">
        <w:rPr>
          <w:rStyle w:val="Heading2Char"/>
        </w:rPr>
        <w:t>ClinicalTrials.gov (U.S. NIH)</w:t>
      </w:r>
    </w:p>
    <w:p w14:paraId="6B74DB67" w14:textId="34680245" w:rsidR="00021CF0" w:rsidRDefault="00021CF0" w:rsidP="00021CF0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01797F3E" w14:textId="08191ED3" w:rsidR="00C54E96" w:rsidRDefault="0046125A" w:rsidP="0009671F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 or disease: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enocarcinoma OR adenosarcoma OR angiosarcoma OR astrocytoma OR blastoma OR cance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OR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arcino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a OR Cholangiocarcinoma OR Craniopharyngioma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chondrosarcoma</w:t>
      </w:r>
    </w:p>
    <w:p w14:paraId="2D132C64" w14:textId="77777777" w:rsidR="00C54E96" w:rsidRDefault="00C54E96" w:rsidP="00C54E96">
      <w:pPr>
        <w:spacing w:after="0"/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="0046125A">
        <w:rPr>
          <w:i/>
        </w:rPr>
        <w:t xml:space="preserve">other terms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 w:rsidR="0046125A" w:rsidRPr="0046125A">
        <w:rPr>
          <w:b/>
        </w:rPr>
        <w:t>178</w:t>
      </w:r>
      <w:proofErr w:type="gramEnd"/>
    </w:p>
    <w:p w14:paraId="539ABB04" w14:textId="77777777" w:rsidR="00C54E96" w:rsidRDefault="00C54E96" w:rsidP="00C54E96">
      <w:pPr>
        <w:spacing w:after="0"/>
      </w:pPr>
      <w:r>
        <w:t>---</w:t>
      </w:r>
    </w:p>
    <w:p w14:paraId="720560C1" w14:textId="77777777" w:rsidR="00C54E96" w:rsidRDefault="0046125A" w:rsidP="00C54E96">
      <w:pPr>
        <w:spacing w:after="0"/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 or disease: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Fibro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Gli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gli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Hemangioendotheli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Hepatoblastoma OR Hodgkin OR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Leiomyo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leukemia OR leuka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mi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Lipo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Lynch Syndrome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proofErr w:type="gramStart"/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R  lymphoma</w:t>
      </w:r>
      <w:proofErr w:type="gramEnd"/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</w:p>
    <w:p w14:paraId="535DBB9B" w14:textId="77777777" w:rsidR="00C54E96" w:rsidRPr="0046125A" w:rsidRDefault="00C54E96" w:rsidP="00C54E96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="0046125A">
        <w:rPr>
          <w:i/>
        </w:rPr>
        <w:t xml:space="preserve">other </w:t>
      </w:r>
      <w:proofErr w:type="gramStart"/>
      <w:r w:rsidR="0046125A">
        <w:rPr>
          <w:i/>
        </w:rPr>
        <w:t>terms</w:t>
      </w:r>
      <w:r w:rsidR="0046125A">
        <w:t xml:space="preserve"> :</w:t>
      </w:r>
      <w:proofErr w:type="gramEnd"/>
      <w:r w:rsidR="0046125A">
        <w:t xml:space="preserve">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Solprin  </w:t>
      </w:r>
      <w:r w:rsidR="0046125A">
        <w:t xml:space="preserve"> </w:t>
      </w:r>
      <w:r w:rsidR="0046125A">
        <w:rPr>
          <w:b/>
        </w:rPr>
        <w:t>10</w:t>
      </w:r>
    </w:p>
    <w:p w14:paraId="4DF30DF0" w14:textId="77777777" w:rsidR="00C54E96" w:rsidRDefault="00C54E96" w:rsidP="00C54E96">
      <w:pPr>
        <w:spacing w:after="0"/>
      </w:pPr>
      <w:r>
        <w:t>----</w:t>
      </w:r>
    </w:p>
    <w:p w14:paraId="006A87DC" w14:textId="77777777" w:rsidR="00C54E96" w:rsidRDefault="0046125A" w:rsidP="00C54E96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 or disease: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alignancy OR Malignancies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edull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elan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eningi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Mesenchymous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R Mesothelioma OR metastasis OR metaplasia OR Metaneoplasia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icrocytic</w:t>
      </w:r>
      <w:proofErr w:type="gramStart"/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*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proofErr w:type="gramEnd"/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ycosis Fungoides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</w:p>
    <w:p w14:paraId="11EAA3F8" w14:textId="77777777" w:rsidR="00C54E96" w:rsidRPr="0046125A" w:rsidRDefault="00C54E96" w:rsidP="00C54E96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="0046125A">
        <w:rPr>
          <w:i/>
        </w:rPr>
        <w:t xml:space="preserve">other </w:t>
      </w:r>
      <w:proofErr w:type="gramStart"/>
      <w:r w:rsidR="0046125A">
        <w:rPr>
          <w:i/>
        </w:rPr>
        <w:t>terms</w:t>
      </w:r>
      <w:r w:rsidR="0046125A">
        <w:t xml:space="preserve"> :</w:t>
      </w:r>
      <w:proofErr w:type="gramEnd"/>
      <w:r w:rsidR="0046125A">
        <w:t xml:space="preserve">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Solprin  </w:t>
      </w:r>
      <w:r w:rsidR="0046125A">
        <w:rPr>
          <w:b/>
        </w:rPr>
        <w:t>216</w:t>
      </w:r>
    </w:p>
    <w:p w14:paraId="71A1188A" w14:textId="77777777" w:rsidR="00C54E96" w:rsidRDefault="00C54E96" w:rsidP="00C54E96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</w:p>
    <w:p w14:paraId="4C375B5C" w14:textId="77777777" w:rsidR="00C54E96" w:rsidRPr="00D15D11" w:rsidRDefault="0046125A" w:rsidP="00C54E96">
      <w:pPr>
        <w:spacing w:after="0"/>
        <w:rPr>
          <w:b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 or disease: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yelodysplastic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yel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neoplasia OR Neoplasm OR nephroblastoma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Neur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Non-Hodgkin OR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ligodendrogli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oncology OR Oncogenic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steo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ancreat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  <w:t xml:space="preserve">AND 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other </w:t>
      </w:r>
      <w:proofErr w:type="gramStart"/>
      <w:r>
        <w:rPr>
          <w:i/>
        </w:rPr>
        <w:t>terms</w:t>
      </w:r>
      <w:r>
        <w:t xml:space="preserve"> :</w:t>
      </w:r>
      <w:proofErr w:type="gramEnd"/>
      <w:r>
        <w:t xml:space="preserve"> </w:t>
      </w:r>
      <w:r w:rsidR="00C54E96">
        <w:t xml:space="preserve">Aspirin OR benzoic Acid OR </w:t>
      </w:r>
      <w:r w:rsidR="00C54E96" w:rsidRPr="00095C44">
        <w:t>Acet</w:t>
      </w:r>
      <w:r w:rsidR="00C54E96">
        <w:t xml:space="preserve">ylsalicylic Acid OR Acetysal OR Acylpyrin OR Aloxiprimum OR Colfarit OR Dispril OR Easprin OR Ecotrin OR Endosprin OR Magnecyl OR Micristin OR Polopirin OR Polopiryna OR Solprin  </w:t>
      </w:r>
      <w:r w:rsidR="00D15D11">
        <w:rPr>
          <w:b/>
        </w:rPr>
        <w:t>177</w:t>
      </w:r>
    </w:p>
    <w:p w14:paraId="02B8A5FA" w14:textId="77777777" w:rsidR="00C54E96" w:rsidRDefault="00C54E96" w:rsidP="00C54E96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</w:p>
    <w:p w14:paraId="00C41B3A" w14:textId="77777777" w:rsidR="00C54E96" w:rsidRPr="004A7978" w:rsidRDefault="0046125A" w:rsidP="00C54E96">
      <w:pPr>
        <w:spacing w:after="0"/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 or disease: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aget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heochromocy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ine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retinoblast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Rhabdomyo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</w:t>
      </w:r>
      <w:r w:rsidR="00C54E96"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sarcoma</w:t>
      </w:r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teratoma </w:t>
      </w:r>
      <w:proofErr w:type="gramStart"/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R  tumor</w:t>
      </w:r>
      <w:proofErr w:type="gramEnd"/>
      <w:r w:rsidR="00C54E96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tumour OR Thymoma</w:t>
      </w:r>
    </w:p>
    <w:p w14:paraId="7E552469" w14:textId="77777777" w:rsidR="00C54E96" w:rsidRPr="00D15D11" w:rsidRDefault="00C54E96" w:rsidP="00C54E96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="0046125A">
        <w:rPr>
          <w:i/>
        </w:rPr>
        <w:t xml:space="preserve">other </w:t>
      </w:r>
      <w:proofErr w:type="gramStart"/>
      <w:r w:rsidR="0046125A">
        <w:rPr>
          <w:i/>
        </w:rPr>
        <w:t>terms</w:t>
      </w:r>
      <w:r w:rsidR="0046125A">
        <w:t xml:space="preserve"> :</w:t>
      </w:r>
      <w:proofErr w:type="gramEnd"/>
      <w:r w:rsidR="0046125A">
        <w:t xml:space="preserve">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Solprin  </w:t>
      </w:r>
      <w:r w:rsidR="00D15D11">
        <w:rPr>
          <w:b/>
        </w:rPr>
        <w:t>177 (same as above – doubl</w:t>
      </w:r>
      <w:r w:rsidR="005B1B51">
        <w:rPr>
          <w:b/>
        </w:rPr>
        <w:t>e</w:t>
      </w:r>
      <w:r w:rsidR="00D15D11">
        <w:rPr>
          <w:b/>
        </w:rPr>
        <w:t xml:space="preserve"> checked)</w:t>
      </w:r>
    </w:p>
    <w:p w14:paraId="2362C4A7" w14:textId="3A15768E" w:rsidR="001E2151" w:rsidRDefault="001E2151" w:rsidP="00C54E96">
      <w:pPr>
        <w:textAlignment w:val="top"/>
        <w:rPr>
          <w:color w:val="0A0905"/>
          <w:lang w:eastAsia="en-GB"/>
        </w:rPr>
      </w:pPr>
    </w:p>
    <w:p w14:paraId="3D87F0E4" w14:textId="77777777" w:rsidR="005336EF" w:rsidRDefault="00865825" w:rsidP="00B8037D">
      <w:pPr>
        <w:pStyle w:val="Heading2"/>
        <w:rPr>
          <w:rStyle w:val="Heading2Char"/>
        </w:rPr>
      </w:pPr>
      <w:r w:rsidRPr="00025A3C">
        <w:rPr>
          <w:rStyle w:val="Heading2Char"/>
        </w:rPr>
        <w:t>Cochrane Library</w:t>
      </w:r>
    </w:p>
    <w:p w14:paraId="11BF7F15" w14:textId="05418495" w:rsidR="00021CF0" w:rsidRDefault="00021CF0" w:rsidP="00021CF0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76A931E0" w14:textId="7A7B0F5C" w:rsidR="00865825" w:rsidRPr="00D968EC" w:rsidRDefault="00865825" w:rsidP="00021CF0">
      <w:pPr>
        <w:rPr>
          <w:lang w:eastAsia="en-GB"/>
        </w:rPr>
      </w:pPr>
      <w:r w:rsidRPr="00D968EC">
        <w:rPr>
          <w:lang w:eastAsia="en-GB"/>
        </w:rPr>
        <w:t>#1</w:t>
      </w:r>
      <w:r w:rsidRPr="00D968EC">
        <w:rPr>
          <w:lang w:eastAsia="en-GB"/>
        </w:rPr>
        <w:tab/>
        <w:t>MeSH descriptor: [Neoplasms] explode all trees and with qualifier(s): [prevention &amp; control - PC]</w:t>
      </w:r>
      <w:r w:rsidRPr="00D968EC">
        <w:rPr>
          <w:lang w:eastAsia="en-GB"/>
        </w:rPr>
        <w:tab/>
        <w:t>4038</w:t>
      </w:r>
    </w:p>
    <w:p w14:paraId="53EB4E18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lastRenderedPageBreak/>
        <w:t>#2</w:t>
      </w:r>
      <w:r w:rsidRPr="00D968EC">
        <w:rPr>
          <w:lang w:eastAsia="en-GB"/>
        </w:rPr>
        <w:tab/>
        <w:t>MeSH descriptor: [Neoplasms] explode all trees</w:t>
      </w:r>
      <w:r w:rsidRPr="00D968EC">
        <w:rPr>
          <w:lang w:eastAsia="en-GB"/>
        </w:rPr>
        <w:tab/>
        <w:t>77072</w:t>
      </w:r>
    </w:p>
    <w:p w14:paraId="051FC1F8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3</w:t>
      </w:r>
      <w:r w:rsidRPr="00D968EC">
        <w:rPr>
          <w:lang w:eastAsia="en-GB"/>
        </w:rPr>
        <w:tab/>
        <w:t>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:ti,ab,kw (Word variations have been searched)</w:t>
      </w:r>
      <w:r w:rsidRPr="00D968EC">
        <w:rPr>
          <w:lang w:eastAsia="en-GB"/>
        </w:rPr>
        <w:tab/>
        <w:t>235637</w:t>
      </w:r>
    </w:p>
    <w:p w14:paraId="2E60F301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4</w:t>
      </w:r>
      <w:r w:rsidRPr="00D968EC">
        <w:rPr>
          <w:lang w:eastAsia="en-GB"/>
        </w:rPr>
        <w:tab/>
        <w:t>#2 or #3</w:t>
      </w:r>
      <w:r w:rsidRPr="00D968EC">
        <w:rPr>
          <w:lang w:eastAsia="en-GB"/>
        </w:rPr>
        <w:tab/>
        <w:t>238958</w:t>
      </w:r>
    </w:p>
    <w:p w14:paraId="585731C6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5</w:t>
      </w:r>
      <w:r w:rsidRPr="00D968EC">
        <w:rPr>
          <w:lang w:eastAsia="en-GB"/>
        </w:rPr>
        <w:tab/>
        <w:t>MeSH descriptor: [Primary Prevention] explode all trees</w:t>
      </w:r>
      <w:r w:rsidRPr="00D968EC">
        <w:rPr>
          <w:lang w:eastAsia="en-GB"/>
        </w:rPr>
        <w:tab/>
        <w:t>3985</w:t>
      </w:r>
    </w:p>
    <w:p w14:paraId="241D4C8D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6</w:t>
      </w:r>
      <w:r w:rsidRPr="00D968EC">
        <w:rPr>
          <w:lang w:eastAsia="en-GB"/>
        </w:rPr>
        <w:tab/>
        <w:t>MeSH descriptor: [Secondary Prevention] explode all trees</w:t>
      </w:r>
      <w:r w:rsidRPr="00D968EC">
        <w:rPr>
          <w:lang w:eastAsia="en-GB"/>
        </w:rPr>
        <w:tab/>
        <w:t>3069</w:t>
      </w:r>
    </w:p>
    <w:p w14:paraId="130E8BFA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7</w:t>
      </w:r>
      <w:r w:rsidRPr="00D968EC">
        <w:rPr>
          <w:lang w:eastAsia="en-GB"/>
        </w:rPr>
        <w:tab/>
        <w:t>MeSH descriptor: [Chemoprevention] explode all trees</w:t>
      </w:r>
      <w:r w:rsidRPr="00D968EC">
        <w:rPr>
          <w:lang w:eastAsia="en-GB"/>
        </w:rPr>
        <w:tab/>
        <w:t>1614</w:t>
      </w:r>
    </w:p>
    <w:p w14:paraId="301CA5A0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8</w:t>
      </w:r>
      <w:r w:rsidRPr="00D968EC">
        <w:rPr>
          <w:lang w:eastAsia="en-GB"/>
        </w:rPr>
        <w:tab/>
        <w:t>(prevent* or Prophyla*</w:t>
      </w:r>
      <w:proofErr w:type="gramStart"/>
      <w:r w:rsidRPr="00D968EC">
        <w:rPr>
          <w:lang w:eastAsia="en-GB"/>
        </w:rPr>
        <w:t>):ti</w:t>
      </w:r>
      <w:proofErr w:type="gramEnd"/>
      <w:r w:rsidRPr="00D968EC">
        <w:rPr>
          <w:lang w:eastAsia="en-GB"/>
        </w:rPr>
        <w:t>,ab,kw (Word variations have been searched)</w:t>
      </w:r>
      <w:r w:rsidRPr="00D968EC">
        <w:rPr>
          <w:lang w:eastAsia="en-GB"/>
        </w:rPr>
        <w:tab/>
        <w:t>235695</w:t>
      </w:r>
    </w:p>
    <w:p w14:paraId="560AC09E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9</w:t>
      </w:r>
      <w:r w:rsidRPr="00D968EC">
        <w:rPr>
          <w:lang w:eastAsia="en-GB"/>
        </w:rPr>
        <w:tab/>
        <w:t>(chemoprevent* or Chemoprophyl*</w:t>
      </w:r>
      <w:proofErr w:type="gramStart"/>
      <w:r w:rsidRPr="00D968EC">
        <w:rPr>
          <w:lang w:eastAsia="en-GB"/>
        </w:rPr>
        <w:t>):ti</w:t>
      </w:r>
      <w:proofErr w:type="gramEnd"/>
      <w:r w:rsidRPr="00D968EC">
        <w:rPr>
          <w:lang w:eastAsia="en-GB"/>
        </w:rPr>
        <w:t>,ab,kw</w:t>
      </w:r>
      <w:r w:rsidRPr="00D968EC">
        <w:rPr>
          <w:lang w:eastAsia="en-GB"/>
        </w:rPr>
        <w:tab/>
        <w:t>3026</w:t>
      </w:r>
    </w:p>
    <w:p w14:paraId="758C50E6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0</w:t>
      </w:r>
      <w:r w:rsidRPr="00D968EC">
        <w:rPr>
          <w:lang w:eastAsia="en-GB"/>
        </w:rPr>
        <w:tab/>
        <w:t>#5 or #6 or #7 or #8 or #9</w:t>
      </w:r>
      <w:r w:rsidRPr="00D968EC">
        <w:rPr>
          <w:lang w:eastAsia="en-GB"/>
        </w:rPr>
        <w:tab/>
        <w:t>237553</w:t>
      </w:r>
    </w:p>
    <w:p w14:paraId="23089027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1</w:t>
      </w:r>
      <w:r w:rsidRPr="00D968EC">
        <w:rPr>
          <w:lang w:eastAsia="en-GB"/>
        </w:rPr>
        <w:tab/>
        <w:t>(#4 and #10)</w:t>
      </w:r>
      <w:r w:rsidRPr="00D968EC">
        <w:rPr>
          <w:lang w:eastAsia="en-GB"/>
        </w:rPr>
        <w:tab/>
        <w:t>34282</w:t>
      </w:r>
    </w:p>
    <w:p w14:paraId="1A8EE0BE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2</w:t>
      </w:r>
      <w:r w:rsidRPr="00D968EC">
        <w:rPr>
          <w:lang w:eastAsia="en-GB"/>
        </w:rPr>
        <w:tab/>
        <w:t>#11 or #1</w:t>
      </w:r>
      <w:r w:rsidRPr="00D968EC">
        <w:rPr>
          <w:lang w:eastAsia="en-GB"/>
        </w:rPr>
        <w:tab/>
        <w:t>34282</w:t>
      </w:r>
    </w:p>
    <w:p w14:paraId="765091D1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3</w:t>
      </w:r>
      <w:r w:rsidRPr="00D968EC">
        <w:rPr>
          <w:lang w:eastAsia="en-GB"/>
        </w:rPr>
        <w:tab/>
        <w:t>MeSH descriptor: [Aspirin] explode all trees</w:t>
      </w:r>
      <w:r w:rsidRPr="00D968EC">
        <w:rPr>
          <w:lang w:eastAsia="en-GB"/>
        </w:rPr>
        <w:tab/>
        <w:t>5764</w:t>
      </w:r>
    </w:p>
    <w:p w14:paraId="0BF6F2FE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4</w:t>
      </w:r>
      <w:r w:rsidRPr="00D968EC">
        <w:rPr>
          <w:lang w:eastAsia="en-GB"/>
        </w:rPr>
        <w:tab/>
        <w:t>(Aspirin* or "2-(</w:t>
      </w:r>
      <w:proofErr w:type="gramStart"/>
      <w:r w:rsidRPr="00D968EC">
        <w:rPr>
          <w:lang w:eastAsia="en-GB"/>
        </w:rPr>
        <w:t>Acetyloxy)benzoic</w:t>
      </w:r>
      <w:proofErr w:type="gramEnd"/>
      <w:r w:rsidRPr="00D968EC">
        <w:rPr>
          <w:lang w:eastAsia="en-GB"/>
        </w:rPr>
        <w:t xml:space="preserve"> Acid*" or "Acetylsalicylic Acid*" or Acetysal* or Acylpyrin* or Aloxiprimum* or Colfarit* or Dispril* or Easprin* or Ecotrin* or Endosprin* or Magnecyl* or Micristin* or Polopirin* or Polopiryna* or Solprin* or Solupsan* or Zorprin* or R16CO5Y76E or "50-78-2" or "200-064-1"):ti,ab,kw</w:t>
      </w:r>
      <w:r w:rsidRPr="00D968EC">
        <w:rPr>
          <w:lang w:eastAsia="en-GB"/>
        </w:rPr>
        <w:tab/>
        <w:t>16423</w:t>
      </w:r>
    </w:p>
    <w:p w14:paraId="1BD4BBB0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5</w:t>
      </w:r>
      <w:r w:rsidRPr="00D968EC">
        <w:rPr>
          <w:lang w:eastAsia="en-GB"/>
        </w:rPr>
        <w:tab/>
        <w:t>#13 or #14</w:t>
      </w:r>
      <w:r w:rsidRPr="00D968EC">
        <w:rPr>
          <w:lang w:eastAsia="en-GB"/>
        </w:rPr>
        <w:tab/>
        <w:t>16423</w:t>
      </w:r>
    </w:p>
    <w:p w14:paraId="4B31185E" w14:textId="77777777" w:rsidR="00865825" w:rsidRPr="00D968EC" w:rsidRDefault="00865825" w:rsidP="00865825">
      <w:pPr>
        <w:spacing w:after="0"/>
        <w:rPr>
          <w:lang w:eastAsia="en-GB"/>
        </w:rPr>
      </w:pPr>
      <w:r w:rsidRPr="00D968EC">
        <w:rPr>
          <w:lang w:eastAsia="en-GB"/>
        </w:rPr>
        <w:t>#16</w:t>
      </w:r>
      <w:r w:rsidRPr="00D968EC">
        <w:rPr>
          <w:lang w:eastAsia="en-GB"/>
        </w:rPr>
        <w:tab/>
        <w:t>#12 AND #15</w:t>
      </w:r>
      <w:r w:rsidRPr="00D968EC">
        <w:rPr>
          <w:lang w:eastAsia="en-GB"/>
        </w:rPr>
        <w:tab/>
        <w:t>679</w:t>
      </w:r>
    </w:p>
    <w:p w14:paraId="3580A84A" w14:textId="77777777" w:rsidR="00865825" w:rsidRDefault="00865825" w:rsidP="00865825">
      <w:pPr>
        <w:pStyle w:val="ListParagraph"/>
        <w:numPr>
          <w:ilvl w:val="0"/>
          <w:numId w:val="12"/>
        </w:numPr>
        <w:rPr>
          <w:lang w:eastAsia="en-GB"/>
        </w:rPr>
      </w:pPr>
      <w:r>
        <w:rPr>
          <w:lang w:eastAsia="en-GB"/>
        </w:rPr>
        <w:t>Cochrane Database of Systematic Reviews: Issue 2 of 12, February 2020 (6)</w:t>
      </w:r>
    </w:p>
    <w:p w14:paraId="23C4E611" w14:textId="77777777" w:rsidR="00865825" w:rsidRDefault="00865825" w:rsidP="00865825">
      <w:pPr>
        <w:pStyle w:val="ListParagraph"/>
        <w:numPr>
          <w:ilvl w:val="0"/>
          <w:numId w:val="12"/>
        </w:numPr>
        <w:rPr>
          <w:lang w:eastAsia="en-GB"/>
        </w:rPr>
      </w:pPr>
      <w:r>
        <w:rPr>
          <w:lang w:eastAsia="en-GB"/>
        </w:rPr>
        <w:t>Cochrane Central Register of Controlled Trials: Issue 2 of 12, February 2020 (669)</w:t>
      </w:r>
    </w:p>
    <w:p w14:paraId="53BAE315" w14:textId="77777777" w:rsidR="00865825" w:rsidRPr="00025A3C" w:rsidRDefault="00865825" w:rsidP="00865825">
      <w:pPr>
        <w:pStyle w:val="ListParagraph"/>
        <w:numPr>
          <w:ilvl w:val="0"/>
          <w:numId w:val="12"/>
        </w:numPr>
        <w:rPr>
          <w:lang w:eastAsia="en-GB"/>
        </w:rPr>
      </w:pPr>
      <w:r w:rsidRPr="00025A3C">
        <w:rPr>
          <w:rFonts w:cs="Arial"/>
          <w:lang w:eastAsia="en-GB"/>
        </w:rPr>
        <w:t xml:space="preserve">Did not download editorial (1) </w:t>
      </w:r>
    </w:p>
    <w:p w14:paraId="6471FE73" w14:textId="77777777" w:rsidR="00865825" w:rsidRDefault="00865825" w:rsidP="00C54E96">
      <w:pPr>
        <w:textAlignment w:val="top"/>
        <w:rPr>
          <w:color w:val="0A0905"/>
          <w:lang w:eastAsia="en-GB"/>
        </w:rPr>
      </w:pPr>
    </w:p>
    <w:p w14:paraId="061D9402" w14:textId="3496561F" w:rsidR="00A46360" w:rsidRPr="00911E79" w:rsidRDefault="009E4687" w:rsidP="00B8037D">
      <w:pPr>
        <w:pStyle w:val="Heading2"/>
        <w:rPr>
          <w:lang w:eastAsia="en-GB"/>
        </w:rPr>
      </w:pPr>
      <w:r>
        <w:rPr>
          <w:lang w:eastAsia="en-GB"/>
        </w:rPr>
        <w:t>CRD</w:t>
      </w:r>
      <w:r w:rsidR="00A46360" w:rsidRPr="00911E79">
        <w:rPr>
          <w:lang w:eastAsia="en-GB"/>
        </w:rPr>
        <w:t xml:space="preserve"> HTA database</w:t>
      </w:r>
      <w:r w:rsidR="001529C2" w:rsidRPr="00911E79">
        <w:rPr>
          <w:lang w:eastAsia="en-GB"/>
        </w:rPr>
        <w:t xml:space="preserve"> all available dates</w:t>
      </w:r>
    </w:p>
    <w:p w14:paraId="1E6D9FE5" w14:textId="77777777" w:rsidR="003D1884" w:rsidRDefault="003D1884" w:rsidP="003D1884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37C3B392" w14:textId="31737A4B" w:rsidR="00A46360" w:rsidRDefault="00A46360" w:rsidP="00A46360">
      <w:pPr>
        <w:spacing w:after="0"/>
      </w:pPr>
      <w:r>
        <w:t>1</w:t>
      </w:r>
      <w:r>
        <w:tab/>
        <w:t>MeSH DESCRIPTOR Neoplasms EXPLODE ALL TREES</w:t>
      </w:r>
      <w:r>
        <w:tab/>
        <w:t>11971</w:t>
      </w:r>
    </w:p>
    <w:p w14:paraId="69CCAD45" w14:textId="158AD26B" w:rsidR="00A46360" w:rsidRDefault="00A46360" w:rsidP="00A46360">
      <w:pPr>
        <w:spacing w:after="0"/>
      </w:pPr>
      <w:r>
        <w:t>2</w:t>
      </w:r>
      <w:r>
        <w:tab/>
        <w:t xml:space="preserve">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</w:t>
      </w:r>
      <w:r>
        <w:lastRenderedPageBreak/>
        <w:t>or Pheochromocytoma* or Pineoblastoma* or retinoblastoma* or Rhabdomyosarcoma* or sarcoma* or teratoma* or tumo?r* or Thymoma*) IN HTA</w:t>
      </w:r>
      <w:r>
        <w:tab/>
        <w:t>3690</w:t>
      </w:r>
    </w:p>
    <w:p w14:paraId="6C2029F9" w14:textId="09B71556" w:rsidR="00A46360" w:rsidRDefault="00A46360" w:rsidP="00A46360">
      <w:pPr>
        <w:spacing w:after="0"/>
      </w:pPr>
      <w:r>
        <w:t>3</w:t>
      </w:r>
      <w:r>
        <w:tab/>
        <w:t>#1 OR #2</w:t>
      </w:r>
      <w:r>
        <w:tab/>
        <w:t>12884</w:t>
      </w:r>
    </w:p>
    <w:p w14:paraId="28F7239A" w14:textId="77777777" w:rsidR="00A46360" w:rsidRDefault="00A46360" w:rsidP="00A46360">
      <w:pPr>
        <w:spacing w:after="0"/>
      </w:pPr>
      <w:r>
        <w:t>4</w:t>
      </w:r>
      <w:r>
        <w:tab/>
        <w:t>MeSH DESCRIPTOR Primary Prevention EXPLODE ALL TREES</w:t>
      </w:r>
      <w:r>
        <w:tab/>
        <w:t>914</w:t>
      </w:r>
    </w:p>
    <w:p w14:paraId="2C1DA563" w14:textId="4FBA3C23" w:rsidR="00A46360" w:rsidRDefault="00A46360" w:rsidP="00A46360">
      <w:pPr>
        <w:spacing w:after="0"/>
      </w:pPr>
      <w:r>
        <w:t>5</w:t>
      </w:r>
      <w:r>
        <w:tab/>
        <w:t>MeSH DESCRIPTOR Secondary Prevention EXPLODE ALL TREES</w:t>
      </w:r>
      <w:r>
        <w:tab/>
        <w:t>441</w:t>
      </w:r>
    </w:p>
    <w:p w14:paraId="085E83A9" w14:textId="36A1F7E3" w:rsidR="00A46360" w:rsidRDefault="00A46360" w:rsidP="00A46360">
      <w:pPr>
        <w:spacing w:after="0"/>
      </w:pPr>
      <w:r>
        <w:t>6</w:t>
      </w:r>
      <w:r>
        <w:tab/>
        <w:t>(prevent* or Prophyla*) IN HTA</w:t>
      </w:r>
      <w:r>
        <w:tab/>
        <w:t>2119</w:t>
      </w:r>
    </w:p>
    <w:p w14:paraId="2CEDA2D1" w14:textId="7EAF8BE3" w:rsidR="00A46360" w:rsidRDefault="00A46360" w:rsidP="00A46360">
      <w:pPr>
        <w:spacing w:after="0"/>
      </w:pPr>
      <w:r>
        <w:t>7</w:t>
      </w:r>
      <w:r>
        <w:tab/>
        <w:t>MeSH DESCRIPTOR Chemoprevention EXPLODE ALL TREES</w:t>
      </w:r>
      <w:r>
        <w:tab/>
        <w:t>382</w:t>
      </w:r>
    </w:p>
    <w:p w14:paraId="338BFD26" w14:textId="2F968E29" w:rsidR="00A46360" w:rsidRDefault="00A46360" w:rsidP="00A46360">
      <w:pPr>
        <w:spacing w:after="0"/>
      </w:pPr>
      <w:r>
        <w:t>8</w:t>
      </w:r>
      <w:r>
        <w:tab/>
        <w:t>(chemoprevent* or Chemoprophyl*) IN HTA</w:t>
      </w:r>
      <w:r>
        <w:tab/>
        <w:t>15</w:t>
      </w:r>
    </w:p>
    <w:p w14:paraId="1C7B70C0" w14:textId="3DD876C3" w:rsidR="00A46360" w:rsidRDefault="00A46360" w:rsidP="00A46360">
      <w:pPr>
        <w:spacing w:after="0"/>
      </w:pPr>
      <w:r>
        <w:t>9</w:t>
      </w:r>
      <w:r>
        <w:tab/>
        <w:t>#4 OR #5 OR #6 OR #7 OR #8</w:t>
      </w:r>
      <w:r>
        <w:tab/>
        <w:t>3712</w:t>
      </w:r>
    </w:p>
    <w:p w14:paraId="46A13657" w14:textId="3450F5B3" w:rsidR="00A46360" w:rsidRDefault="00A46360" w:rsidP="00A46360">
      <w:pPr>
        <w:spacing w:after="0"/>
      </w:pPr>
      <w:r>
        <w:t>10</w:t>
      </w:r>
      <w:r>
        <w:tab/>
        <w:t>#3 AND #9</w:t>
      </w:r>
      <w:r>
        <w:tab/>
        <w:t>537</w:t>
      </w:r>
    </w:p>
    <w:p w14:paraId="31AE711C" w14:textId="20EEAC38" w:rsidR="00A46360" w:rsidRDefault="00A46360" w:rsidP="00A46360">
      <w:pPr>
        <w:spacing w:after="0"/>
      </w:pPr>
      <w:r>
        <w:t>11</w:t>
      </w:r>
      <w:r>
        <w:tab/>
        <w:t>MeSH DESCRIPTOR Aspirin EXPLODE ALL TREES</w:t>
      </w:r>
      <w:r>
        <w:tab/>
        <w:t>387</w:t>
      </w:r>
    </w:p>
    <w:p w14:paraId="0C362048" w14:textId="77777777" w:rsidR="00A46360" w:rsidRDefault="00A46360" w:rsidP="00A46360">
      <w:pPr>
        <w:spacing w:after="0"/>
      </w:pPr>
      <w:r>
        <w:t>12</w:t>
      </w:r>
      <w:r>
        <w:tab/>
        <w:t>(Aspirin</w:t>
      </w:r>
      <w:proofErr w:type="gramStart"/>
      <w:r>
        <w:t>* )</w:t>
      </w:r>
      <w:proofErr w:type="gramEnd"/>
      <w:r>
        <w:t xml:space="preserve"> IN HTA</w:t>
      </w:r>
      <w:r>
        <w:tab/>
        <w:t>77</w:t>
      </w:r>
    </w:p>
    <w:p w14:paraId="13812D38" w14:textId="7F51B229" w:rsidR="00A46360" w:rsidRDefault="00A46360" w:rsidP="00A46360">
      <w:pPr>
        <w:spacing w:after="0"/>
      </w:pPr>
      <w:r>
        <w:t>13</w:t>
      </w:r>
      <w:r>
        <w:tab/>
        <w:t>(Acetylsalicylic Acid</w:t>
      </w:r>
      <w:proofErr w:type="gramStart"/>
      <w:r>
        <w:t>* )</w:t>
      </w:r>
      <w:proofErr w:type="gramEnd"/>
      <w:r>
        <w:t xml:space="preserve"> IN HTA</w:t>
      </w:r>
      <w:r>
        <w:tab/>
        <w:t>13</w:t>
      </w:r>
    </w:p>
    <w:p w14:paraId="5DB0869F" w14:textId="7C2CDC95" w:rsidR="00A46360" w:rsidRDefault="00A46360" w:rsidP="00A46360">
      <w:pPr>
        <w:spacing w:after="0"/>
      </w:pPr>
      <w:r>
        <w:t>14</w:t>
      </w:r>
      <w:r>
        <w:tab/>
        <w:t>(Acetysal* or Acylpyrin* or Aloxiprimum* or Colfarit* or Dispril* or Easprin* or Ecotrin* or Endosprin* or Magnecyl* or Micristin* or Polopirin* or Polopiryna* or Solprin* or Solupsan* or Zorprin</w:t>
      </w:r>
      <w:proofErr w:type="gramStart"/>
      <w:r>
        <w:t>* )</w:t>
      </w:r>
      <w:proofErr w:type="gramEnd"/>
      <w:r>
        <w:t xml:space="preserve"> IN HTA</w:t>
      </w:r>
      <w:r>
        <w:tab/>
        <w:t>1</w:t>
      </w:r>
    </w:p>
    <w:p w14:paraId="58297453" w14:textId="60172C8C" w:rsidR="00A46360" w:rsidRDefault="00A46360" w:rsidP="00A46360">
      <w:pPr>
        <w:spacing w:after="0"/>
      </w:pPr>
      <w:r>
        <w:t>15</w:t>
      </w:r>
      <w:r>
        <w:tab/>
        <w:t>#11 OR #12 OR #13 OR #14</w:t>
      </w:r>
      <w:r>
        <w:tab/>
        <w:t>440</w:t>
      </w:r>
    </w:p>
    <w:p w14:paraId="496089F0" w14:textId="7414F0C4" w:rsidR="00A46360" w:rsidRDefault="00A46360" w:rsidP="00A46360">
      <w:pPr>
        <w:spacing w:after="0"/>
      </w:pPr>
      <w:r>
        <w:t>16</w:t>
      </w:r>
      <w:r>
        <w:tab/>
        <w:t>#10 AND #15</w:t>
      </w:r>
      <w:r>
        <w:tab/>
        <w:t>17</w:t>
      </w:r>
    </w:p>
    <w:p w14:paraId="1798AAB6" w14:textId="77777777" w:rsidR="00A46360" w:rsidRDefault="00A46360" w:rsidP="00A46360">
      <w:pPr>
        <w:spacing w:after="0"/>
      </w:pPr>
    </w:p>
    <w:p w14:paraId="56D9B885" w14:textId="02453801" w:rsidR="00A46360" w:rsidRPr="000B4A6C" w:rsidRDefault="00C7353E" w:rsidP="000B4A6C">
      <w:pPr>
        <w:pStyle w:val="Heading2"/>
        <w:rPr>
          <w:b w:val="0"/>
          <w:bCs w:val="0"/>
          <w:lang w:eastAsia="en-GB"/>
        </w:rPr>
      </w:pPr>
      <w:r w:rsidRPr="004E3504">
        <w:rPr>
          <w:lang w:eastAsia="en-GB"/>
        </w:rPr>
        <w:t>Database of Abstracts of Reviews of Effect (Wiley</w:t>
      </w:r>
      <w:r w:rsidR="00B8037D">
        <w:rPr>
          <w:lang w:eastAsia="en-GB"/>
        </w:rPr>
        <w:t>)</w:t>
      </w:r>
      <w:r w:rsidRPr="004E3504">
        <w:rPr>
          <w:lang w:eastAsia="en-GB"/>
        </w:rPr>
        <w:t>: Issue 2 of 4, April 2015</w:t>
      </w:r>
      <w:r w:rsidRPr="004E3504">
        <w:rPr>
          <w:b w:val="0"/>
          <w:bCs w:val="0"/>
          <w:lang w:eastAsia="en-GB"/>
        </w:rPr>
        <w:t> </w:t>
      </w:r>
    </w:p>
    <w:p w14:paraId="2E4B9421" w14:textId="1FB6A9BF" w:rsidR="00694045" w:rsidRDefault="00694045" w:rsidP="009D2BE8">
      <w:pPr>
        <w:spacing w:after="0"/>
      </w:pPr>
      <w:r>
        <w:rPr>
          <w:rFonts w:cs="Arial"/>
          <w:lang w:eastAsia="en-GB"/>
        </w:rPr>
        <w:t>Date searched: 27/3/18</w:t>
      </w:r>
    </w:p>
    <w:p w14:paraId="0EA9761A" w14:textId="77777777" w:rsidR="00B8037D" w:rsidRDefault="009D2BE8" w:rsidP="009D2BE8">
      <w:pPr>
        <w:spacing w:after="0"/>
      </w:pPr>
      <w:r w:rsidRPr="009D2BE8">
        <w:t>See Cochrane strategy</w:t>
      </w:r>
    </w:p>
    <w:p w14:paraId="526AF00B" w14:textId="16248C47" w:rsidR="009D2BE8" w:rsidRPr="009D2BE8" w:rsidRDefault="00A0711B" w:rsidP="009D2BE8">
      <w:pPr>
        <w:spacing w:after="0"/>
      </w:pPr>
      <w:r>
        <w:t>Number retrieved = 22</w:t>
      </w:r>
    </w:p>
    <w:p w14:paraId="53038D4A" w14:textId="77777777" w:rsidR="009D2BE8" w:rsidRPr="009D2BE8" w:rsidRDefault="009D2BE8" w:rsidP="009D2BE8">
      <w:pPr>
        <w:spacing w:after="0"/>
        <w:rPr>
          <w:b/>
          <w:bCs/>
        </w:rPr>
      </w:pPr>
    </w:p>
    <w:p w14:paraId="7988AD31" w14:textId="77777777" w:rsidR="00025A3C" w:rsidRPr="000B4A6C" w:rsidRDefault="001E2151" w:rsidP="009C2BDD">
      <w:pPr>
        <w:pStyle w:val="Heading2"/>
        <w:rPr>
          <w:lang w:eastAsia="en-GB"/>
        </w:rPr>
      </w:pPr>
      <w:r w:rsidRPr="000B4A6C">
        <w:rPr>
          <w:lang w:eastAsia="en-GB"/>
        </w:rPr>
        <w:t>Dissertations &amp; Theses A&amp;I (Proquest) 1743 – present</w:t>
      </w:r>
    </w:p>
    <w:p w14:paraId="0C765962" w14:textId="77777777" w:rsidR="00694045" w:rsidRDefault="00694045" w:rsidP="00694045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0B6919B4" w14:textId="3D9AB730" w:rsidR="001E2151" w:rsidRPr="001E2151" w:rsidRDefault="000703DD" w:rsidP="001E2151">
      <w:pPr>
        <w:textAlignment w:val="top"/>
        <w:rPr>
          <w:color w:val="0A0905"/>
          <w:lang w:eastAsia="en-GB"/>
        </w:rPr>
      </w:pPr>
      <w:r w:rsidRPr="000703DD">
        <w:rPr>
          <w:color w:val="0A0905"/>
          <w:lang w:eastAsia="en-GB"/>
        </w:rPr>
        <w:t xml:space="preserve">ti(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 AND (Aspirin* or "2-(Acetyloxy)benzoic Acid*" or "Acetylsalicylic Acid*" or Acetysal* or Acylpyrin* or Aloxiprimum* or Colfarit* or Dispril* or Easprin* or Ecotrin* or Endosprin* or Magnecyl* or Micristin* or Polopirin* or Polopiryna* or Solprin* or Solupsan* or Zorprin* or R16CO5Y76E or 50-78-2 or 200-064-1)) OR ab(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</w:t>
      </w:r>
      <w:r w:rsidRPr="000703DD">
        <w:rPr>
          <w:color w:val="0A0905"/>
          <w:lang w:eastAsia="en-GB"/>
        </w:rPr>
        <w:lastRenderedPageBreak/>
        <w:t xml:space="preserve">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 AND (Aspirin* or "2-(Acetyloxy)benzoic Acid*" or "Acetylsalicylic Acid*" or Acetysal* or Acylpyrin* or Aloxiprimum* or Colfarit* or Dispril* or Easprin* or Ecotrin* or Endosprin* or Magnecyl* or Micristin* or Polopirin* or Polopiryna* or Solprin* or Solupsan* or Zorprin* or R16CO5Y76E or 50-78-2 or 200-064-1))     </w:t>
      </w:r>
      <w:r w:rsidR="00EB3C33">
        <w:rPr>
          <w:color w:val="0A0905"/>
          <w:lang w:eastAsia="en-GB"/>
        </w:rPr>
        <w:t>234</w:t>
      </w:r>
    </w:p>
    <w:p w14:paraId="5A0BCD41" w14:textId="77777777" w:rsidR="005F1A46" w:rsidRDefault="005F1A46" w:rsidP="000703DD">
      <w:pPr>
        <w:spacing w:after="0"/>
        <w:rPr>
          <w:rFonts w:cs="Arial"/>
          <w:b/>
          <w:u w:val="single"/>
          <w:lang w:eastAsia="en-GB"/>
        </w:rPr>
      </w:pPr>
    </w:p>
    <w:p w14:paraId="11CE1FAA" w14:textId="7127104F" w:rsidR="005F1A46" w:rsidRPr="005F1A46" w:rsidRDefault="005F1A46" w:rsidP="005F1A46">
      <w:pPr>
        <w:pStyle w:val="Heading2"/>
        <w:rPr>
          <w:lang w:eastAsia="en-GB"/>
        </w:rPr>
      </w:pPr>
      <w:r w:rsidRPr="005F1A46">
        <w:rPr>
          <w:lang w:eastAsia="en-GB"/>
        </w:rPr>
        <w:t xml:space="preserve">Embase Classic+Embase </w:t>
      </w:r>
      <w:r w:rsidR="00F63BF2">
        <w:rPr>
          <w:lang w:eastAsia="en-GB"/>
        </w:rPr>
        <w:t xml:space="preserve">(Ovid) </w:t>
      </w:r>
      <w:r w:rsidRPr="005F1A46">
        <w:rPr>
          <w:lang w:eastAsia="en-GB"/>
        </w:rPr>
        <w:t>1947 to 2020 February 19</w:t>
      </w:r>
    </w:p>
    <w:p w14:paraId="17B1A885" w14:textId="77777777" w:rsidR="006A18C3" w:rsidRDefault="006A18C3" w:rsidP="006A18C3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6F2713C1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     cancer prevention/ (41624)</w:t>
      </w:r>
    </w:p>
    <w:p w14:paraId="492DC707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2     exp Neoplasm/pc (77020)</w:t>
      </w:r>
    </w:p>
    <w:p w14:paraId="7C393161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3     exp *Neoplasm/ (3535622)</w:t>
      </w:r>
    </w:p>
    <w:p w14:paraId="39284E46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4     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.tw,kw. (5299129)</w:t>
      </w:r>
    </w:p>
    <w:p w14:paraId="5A4FACF8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5     or/3-4 (5699829)</w:t>
      </w:r>
    </w:p>
    <w:p w14:paraId="3DAB8242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6     primary prevention/ (40026)</w:t>
      </w:r>
    </w:p>
    <w:p w14:paraId="77B0E17C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7     secondary prevention/ (27909)</w:t>
      </w:r>
    </w:p>
    <w:p w14:paraId="57C74523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8     prevention study/ (3816)</w:t>
      </w:r>
    </w:p>
    <w:p w14:paraId="12B4298F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 xml:space="preserve">9  </w:t>
      </w:r>
      <w:proofErr w:type="gramStart"/>
      <w:r w:rsidRPr="005F1A46">
        <w:rPr>
          <w:rFonts w:cs="Arial"/>
          <w:lang w:eastAsia="en-GB"/>
        </w:rPr>
        <w:t xml:space="preserve">   (</w:t>
      </w:r>
      <w:proofErr w:type="gramEnd"/>
      <w:r w:rsidRPr="005F1A46">
        <w:rPr>
          <w:rFonts w:cs="Arial"/>
          <w:lang w:eastAsia="en-GB"/>
        </w:rPr>
        <w:t>prevent* or Prophyla*).tw,kw. (2082238)</w:t>
      </w:r>
    </w:p>
    <w:p w14:paraId="24AAFE43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0     chemoprophylaxis/ (25231)</w:t>
      </w:r>
    </w:p>
    <w:p w14:paraId="4EE9035E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 xml:space="preserve">11  </w:t>
      </w:r>
      <w:proofErr w:type="gramStart"/>
      <w:r w:rsidRPr="005F1A46">
        <w:rPr>
          <w:rFonts w:cs="Arial"/>
          <w:lang w:eastAsia="en-GB"/>
        </w:rPr>
        <w:t xml:space="preserve">   (</w:t>
      </w:r>
      <w:proofErr w:type="gramEnd"/>
      <w:r w:rsidRPr="005F1A46">
        <w:rPr>
          <w:rFonts w:cs="Arial"/>
          <w:lang w:eastAsia="en-GB"/>
        </w:rPr>
        <w:t>chemoprevent* or Chemoprophyl*).tw,kw. (35882)</w:t>
      </w:r>
    </w:p>
    <w:p w14:paraId="5C32FB5F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2     or/6-11 (2124291)</w:t>
      </w:r>
    </w:p>
    <w:p w14:paraId="2AE25DA1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3     and/5,12 (364501)</w:t>
      </w:r>
    </w:p>
    <w:p w14:paraId="492EB577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4     or/1-2,13 (413454)</w:t>
      </w:r>
    </w:p>
    <w:p w14:paraId="1FF4771D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5     *acetylsalicylic acid/ (60304)</w:t>
      </w:r>
    </w:p>
    <w:p w14:paraId="008A680F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 xml:space="preserve">16  </w:t>
      </w:r>
      <w:proofErr w:type="gramStart"/>
      <w:r w:rsidRPr="005F1A46">
        <w:rPr>
          <w:rFonts w:cs="Arial"/>
          <w:lang w:eastAsia="en-GB"/>
        </w:rPr>
        <w:t xml:space="preserve">   (</w:t>
      </w:r>
      <w:proofErr w:type="gramEnd"/>
      <w:r w:rsidRPr="005F1A46">
        <w:rPr>
          <w:rFonts w:cs="Arial"/>
          <w:lang w:eastAsia="en-GB"/>
        </w:rPr>
        <w:t>Aspirin* or "2-(Acetyloxy)benzoic Acid*" or "Acetylsalicylic Acid*" or Acetysal* or Acylpyrin* or Aloxiprimum* or Colfarit* or Dispril* or Easprin* or Ecotrin* or Endosprin* or Magnecyl* or Micristin* or Polopirin* or Polopiryna* or Solprin* or Solupsan* or Zorprin* or R16CO5Y76E or 50-78-2 or 200-064-1).tw,kw,rn. (223440)</w:t>
      </w:r>
    </w:p>
    <w:p w14:paraId="58C6B6BA" w14:textId="77777777" w:rsidR="005F1A46" w:rsidRP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7     or/15-16 (223490)</w:t>
      </w:r>
    </w:p>
    <w:p w14:paraId="5A5CEF03" w14:textId="77777777" w:rsidR="005F1A46" w:rsidRDefault="005F1A46" w:rsidP="005F1A46">
      <w:pPr>
        <w:spacing w:after="0"/>
        <w:rPr>
          <w:rFonts w:cs="Arial"/>
          <w:lang w:eastAsia="en-GB"/>
        </w:rPr>
      </w:pPr>
      <w:r w:rsidRPr="005F1A46">
        <w:rPr>
          <w:rFonts w:cs="Arial"/>
          <w:lang w:eastAsia="en-GB"/>
        </w:rPr>
        <w:t>18     and/14,17 (7602)</w:t>
      </w:r>
    </w:p>
    <w:p w14:paraId="3A4A2B8B" w14:textId="04288980" w:rsidR="007C6804" w:rsidRDefault="007C6804" w:rsidP="005F1A46">
      <w:pPr>
        <w:spacing w:after="0"/>
        <w:rPr>
          <w:rFonts w:cs="Arial"/>
          <w:lang w:eastAsia="en-GB"/>
        </w:rPr>
      </w:pPr>
    </w:p>
    <w:p w14:paraId="222FB6CA" w14:textId="783BB9A8" w:rsidR="009C2BDD" w:rsidRPr="009C2BDD" w:rsidRDefault="009C2BDD" w:rsidP="009C2BDD">
      <w:pPr>
        <w:pStyle w:val="Heading2"/>
        <w:rPr>
          <w:lang w:eastAsia="en-GB"/>
        </w:rPr>
      </w:pPr>
      <w:r w:rsidRPr="009C2BDD">
        <w:rPr>
          <w:lang w:eastAsia="en-GB"/>
        </w:rPr>
        <w:lastRenderedPageBreak/>
        <w:t>Health Technology Assessment Database (Wiley): Issue 4 of 4, October 2016 </w:t>
      </w:r>
    </w:p>
    <w:p w14:paraId="42E58C0C" w14:textId="77777777" w:rsidR="00911E79" w:rsidRDefault="00911E79" w:rsidP="00911E79">
      <w:pPr>
        <w:spacing w:after="0"/>
      </w:pPr>
      <w:r>
        <w:rPr>
          <w:rFonts w:cs="Arial"/>
          <w:lang w:eastAsia="en-GB"/>
        </w:rPr>
        <w:t>Date searched: 27/3/18</w:t>
      </w:r>
    </w:p>
    <w:p w14:paraId="08B4F5CD" w14:textId="77777777" w:rsidR="00924CBD" w:rsidRDefault="00911E79" w:rsidP="00911E79">
      <w:pPr>
        <w:spacing w:after="0"/>
      </w:pPr>
      <w:r w:rsidRPr="009D2BE8">
        <w:t>See Cochrane strategy</w:t>
      </w:r>
    </w:p>
    <w:p w14:paraId="7B3A7E73" w14:textId="61E77D0B" w:rsidR="00911E79" w:rsidRPr="009D2BE8" w:rsidRDefault="00911E79" w:rsidP="00911E79">
      <w:pPr>
        <w:spacing w:after="0"/>
      </w:pPr>
      <w:r>
        <w:t>Number retrieved = 6</w:t>
      </w:r>
    </w:p>
    <w:p w14:paraId="414E6C8F" w14:textId="77777777" w:rsidR="009C2BDD" w:rsidRDefault="009C2BDD" w:rsidP="005F1A46">
      <w:pPr>
        <w:spacing w:after="0"/>
        <w:rPr>
          <w:rFonts w:cs="Arial"/>
          <w:lang w:eastAsia="en-GB"/>
        </w:rPr>
      </w:pPr>
    </w:p>
    <w:p w14:paraId="079E8BE1" w14:textId="77777777" w:rsidR="009C2BDD" w:rsidRPr="006A18C3" w:rsidRDefault="009C2BDD" w:rsidP="009C2BDD">
      <w:pPr>
        <w:pStyle w:val="Heading2"/>
        <w:rPr>
          <w:lang w:eastAsia="en-GB"/>
        </w:rPr>
      </w:pPr>
      <w:r w:rsidRPr="006A18C3">
        <w:rPr>
          <w:lang w:eastAsia="en-GB"/>
        </w:rPr>
        <w:t>International Clinical Trials Registry Platform (WHO)</w:t>
      </w:r>
    </w:p>
    <w:p w14:paraId="6868F108" w14:textId="77777777" w:rsidR="009C2BDD" w:rsidRDefault="009C2BDD" w:rsidP="009C2BDD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1CF3A5E3" w14:textId="77777777" w:rsidR="009C2BDD" w:rsidRDefault="009C2BDD" w:rsidP="009C2BDD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: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adenocarcinoma OR adenosarcoma OR angiosarcoma OR astrocytoma OR blastoma OR cance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OR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carcino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a OR Cholangiocarcinoma OR Craniopharyngioma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chondrosarcoma</w:t>
      </w:r>
    </w:p>
    <w:p w14:paraId="4A2FB11C" w14:textId="77777777" w:rsidR="009C2BDD" w:rsidRPr="00261E77" w:rsidRDefault="009C2BDD" w:rsidP="009C2BDD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Intervention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>
        <w:rPr>
          <w:b/>
        </w:rPr>
        <w:t>288</w:t>
      </w:r>
      <w:proofErr w:type="gramEnd"/>
      <w:r>
        <w:rPr>
          <w:b/>
        </w:rPr>
        <w:t xml:space="preserve"> records (for 160 trials)</w:t>
      </w:r>
    </w:p>
    <w:p w14:paraId="22AA4921" w14:textId="77777777" w:rsidR="009C2BDD" w:rsidRDefault="009C2BDD" w:rsidP="009C2BDD">
      <w:pPr>
        <w:spacing w:after="0"/>
      </w:pPr>
      <w:r>
        <w:t>---</w:t>
      </w:r>
    </w:p>
    <w:p w14:paraId="79C4352D" w14:textId="77777777" w:rsidR="009C2BDD" w:rsidRDefault="009C2BDD" w:rsidP="009C2BDD">
      <w:pPr>
        <w:spacing w:after="0"/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: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Fibro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Glioblas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gli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Hemangioendotheli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Hepatoblastoma OR Hodgkin OR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Leiomyo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leukemia OR leuka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emi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Lipo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Lynch Syndrome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proofErr w:type="gramStart"/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R  lymphoma</w:t>
      </w:r>
      <w:proofErr w:type="gramEnd"/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</w:p>
    <w:p w14:paraId="7738F668" w14:textId="77777777" w:rsidR="009C2BDD" w:rsidRPr="008512B0" w:rsidRDefault="009C2BDD" w:rsidP="009C2BDD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Intervention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>
        <w:rPr>
          <w:b/>
        </w:rPr>
        <w:t>273</w:t>
      </w:r>
      <w:proofErr w:type="gramEnd"/>
      <w:r>
        <w:rPr>
          <w:b/>
        </w:rPr>
        <w:t xml:space="preserve"> (for 127 trials)</w:t>
      </w:r>
    </w:p>
    <w:p w14:paraId="5F51E5BF" w14:textId="77777777" w:rsidR="009C2BDD" w:rsidRDefault="009C2BDD" w:rsidP="009C2BDD">
      <w:pPr>
        <w:spacing w:after="0"/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</w:pPr>
    </w:p>
    <w:p w14:paraId="63E7B4DD" w14:textId="77777777" w:rsidR="009C2BDD" w:rsidRDefault="009C2BDD" w:rsidP="009C2BDD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: </w:t>
      </w:r>
      <w:r w:rsidRPr="000A2D3B">
        <w:t>malignancy OR Malignancies OR Medulloblastoma OR melanoma OR Meningioma OR Mesenchymous OR Mesothelioma OR metastasis OR metaplasia OR Metaneoplasia OR microcytic</w:t>
      </w:r>
      <w:proofErr w:type="gramStart"/>
      <w:r w:rsidRPr="000A2D3B">
        <w:t>*  OR</w:t>
      </w:r>
      <w:proofErr w:type="gramEnd"/>
      <w:r w:rsidRPr="000A2D3B">
        <w:t xml:space="preserve"> Mycosis Fungoides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</w:p>
    <w:p w14:paraId="4B127261" w14:textId="77777777" w:rsidR="009C2BDD" w:rsidRDefault="009C2BDD" w:rsidP="009C2BDD">
      <w:pPr>
        <w:spacing w:after="0"/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Intervention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>
        <w:rPr>
          <w:b/>
          <w:bCs/>
        </w:rPr>
        <w:t>284</w:t>
      </w:r>
      <w:proofErr w:type="gramEnd"/>
      <w:r>
        <w:rPr>
          <w:b/>
          <w:bCs/>
        </w:rPr>
        <w:t xml:space="preserve"> </w:t>
      </w:r>
      <w:r>
        <w:rPr>
          <w:b/>
        </w:rPr>
        <w:t>(for 152 trials)</w:t>
      </w:r>
    </w:p>
    <w:p w14:paraId="1DBAC2E4" w14:textId="77777777" w:rsidR="009C2BDD" w:rsidRDefault="009C2BDD" w:rsidP="009C2BDD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</w:p>
    <w:p w14:paraId="20D35B87" w14:textId="77777777" w:rsidR="009C2BDD" w:rsidRPr="00025A3C" w:rsidRDefault="009C2BDD" w:rsidP="009C2BDD">
      <w:pPr>
        <w:spacing w:after="0"/>
        <w:rPr>
          <w:b/>
          <w:bCs/>
        </w:rPr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: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Myelodysplastic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myel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neoplasia OR Neoplasm OR nephroblastoma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Neuroblas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Non-Hodgkin OR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ligodendrogli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oncology OR Oncogenic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steo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ancreatoblas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Intervention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>
        <w:rPr>
          <w:b/>
          <w:bCs/>
        </w:rPr>
        <w:t>140</w:t>
      </w:r>
      <w:proofErr w:type="gramEnd"/>
      <w:r>
        <w:rPr>
          <w:b/>
          <w:bCs/>
        </w:rPr>
        <w:t xml:space="preserve"> </w:t>
      </w:r>
      <w:r>
        <w:rPr>
          <w:b/>
        </w:rPr>
        <w:t>(for 90 trials)</w:t>
      </w:r>
    </w:p>
    <w:p w14:paraId="676B1472" w14:textId="77777777" w:rsidR="009C2BDD" w:rsidRDefault="009C2BDD" w:rsidP="009C2BDD">
      <w:pPr>
        <w:spacing w:after="0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</w:p>
    <w:p w14:paraId="11FC416B" w14:textId="77777777" w:rsidR="009C2BDD" w:rsidRPr="004A7978" w:rsidRDefault="009C2BDD" w:rsidP="009C2BDD">
      <w:pPr>
        <w:spacing w:after="0"/>
      </w:pPr>
      <w:r>
        <w:rPr>
          <w:rFonts w:ascii="Helvetica" w:eastAsia="Times New Roman" w:hAnsi="Helvetica" w:cs="Helvetica"/>
          <w:i/>
          <w:color w:val="0A0905"/>
          <w:sz w:val="18"/>
          <w:szCs w:val="18"/>
          <w:lang w:eastAsia="en-GB"/>
        </w:rPr>
        <w:t xml:space="preserve">Condition: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Paget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heochromocy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Pineoblas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retinoblast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Rhabdomyo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</w:t>
      </w:r>
      <w:r w:rsidRPr="00F40D4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sarcoma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teratoma </w:t>
      </w:r>
      <w:proofErr w:type="gramStart"/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OR  tumor</w:t>
      </w:r>
      <w:proofErr w:type="gramEnd"/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 OR tumour OR Thymoma</w:t>
      </w:r>
    </w:p>
    <w:p w14:paraId="15665DD8" w14:textId="77777777" w:rsidR="009C2BDD" w:rsidRDefault="009C2BDD" w:rsidP="009C2BDD">
      <w:pPr>
        <w:spacing w:after="0"/>
        <w:rPr>
          <w:b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 xml:space="preserve">AND 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>
        <w:rPr>
          <w:i/>
        </w:rPr>
        <w:t xml:space="preserve">Intervention: </w:t>
      </w:r>
      <w:r>
        <w:t xml:space="preserve">Aspirin OR benzoic Acid OR </w:t>
      </w:r>
      <w:r w:rsidRPr="00095C44">
        <w:t>Acet</w:t>
      </w:r>
      <w:r>
        <w:t xml:space="preserve">ylsalicylic Acid OR Acetysal OR Acylpyrin OR Aloxiprimum OR Colfarit OR Dispril OR Easprin OR Ecotrin OR Endosprin OR Magnecyl OR Micristin OR Polopirin OR Polopiryna OR </w:t>
      </w:r>
      <w:proofErr w:type="gramStart"/>
      <w:r>
        <w:t xml:space="preserve">Solprin  </w:t>
      </w:r>
      <w:r w:rsidRPr="00E81FAA">
        <w:rPr>
          <w:b/>
          <w:bCs/>
        </w:rPr>
        <w:t>356</w:t>
      </w:r>
      <w:proofErr w:type="gramEnd"/>
      <w:r>
        <w:t xml:space="preserve"> </w:t>
      </w:r>
      <w:r>
        <w:rPr>
          <w:b/>
        </w:rPr>
        <w:t>(for227 trials)</w:t>
      </w:r>
    </w:p>
    <w:p w14:paraId="0BCE6252" w14:textId="77777777" w:rsidR="009C2BDD" w:rsidRDefault="009C2BDD" w:rsidP="005F1A46">
      <w:pPr>
        <w:spacing w:after="0"/>
        <w:rPr>
          <w:rFonts w:cs="Arial"/>
          <w:lang w:eastAsia="en-GB"/>
        </w:rPr>
      </w:pPr>
    </w:p>
    <w:p w14:paraId="4A754B16" w14:textId="4FD123C1" w:rsidR="00A134F5" w:rsidRDefault="00A134F5" w:rsidP="00A134F5">
      <w:pPr>
        <w:pStyle w:val="Heading2"/>
        <w:rPr>
          <w:lang w:eastAsia="en-GB"/>
        </w:rPr>
      </w:pPr>
      <w:r w:rsidRPr="00A134F5">
        <w:rPr>
          <w:lang w:eastAsia="en-GB"/>
        </w:rPr>
        <w:lastRenderedPageBreak/>
        <w:t>Ovid MEDLINE(R) and Epub Ahead of Print, In-Process &amp; Other Non-Indexed Citations and Daily &lt;1946 to February 19, 2020&gt;</w:t>
      </w:r>
    </w:p>
    <w:p w14:paraId="5E145260" w14:textId="77777777" w:rsidR="006A18C3" w:rsidRDefault="006A18C3" w:rsidP="006A18C3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10CE71CC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     exp Neoplasm/pc (94259)</w:t>
      </w:r>
    </w:p>
    <w:p w14:paraId="5AF05AAD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2     exp Neoplasm/ (3285261)</w:t>
      </w:r>
    </w:p>
    <w:p w14:paraId="51D38832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3     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.tw,kw. (3775592)</w:t>
      </w:r>
    </w:p>
    <w:p w14:paraId="3B1CCED7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4     or/2-3 (4420303)</w:t>
      </w:r>
    </w:p>
    <w:p w14:paraId="5B37DE6D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5     Primary Prevention/ (18118)</w:t>
      </w:r>
    </w:p>
    <w:p w14:paraId="095CF104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6     Secondary Prevention/ (19882)</w:t>
      </w:r>
    </w:p>
    <w:p w14:paraId="4D96CBC4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 xml:space="preserve">7  </w:t>
      </w:r>
      <w:proofErr w:type="gramStart"/>
      <w:r w:rsidRPr="00A134F5">
        <w:rPr>
          <w:rFonts w:cs="Arial"/>
          <w:lang w:eastAsia="en-GB"/>
        </w:rPr>
        <w:t xml:space="preserve">   (</w:t>
      </w:r>
      <w:proofErr w:type="gramEnd"/>
      <w:r w:rsidRPr="00A134F5">
        <w:rPr>
          <w:rFonts w:cs="Arial"/>
          <w:lang w:eastAsia="en-GB"/>
        </w:rPr>
        <w:t>prevent* or Prophyla*).tw,kw. (1492889)</w:t>
      </w:r>
    </w:p>
    <w:p w14:paraId="2D140994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8     Chemoprevention/ (5870)</w:t>
      </w:r>
    </w:p>
    <w:p w14:paraId="74C03167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 xml:space="preserve">9  </w:t>
      </w:r>
      <w:proofErr w:type="gramStart"/>
      <w:r w:rsidRPr="00A134F5">
        <w:rPr>
          <w:rFonts w:cs="Arial"/>
          <w:lang w:eastAsia="en-GB"/>
        </w:rPr>
        <w:t xml:space="preserve">   (</w:t>
      </w:r>
      <w:proofErr w:type="gramEnd"/>
      <w:r w:rsidRPr="00A134F5">
        <w:rPr>
          <w:rFonts w:cs="Arial"/>
          <w:lang w:eastAsia="en-GB"/>
        </w:rPr>
        <w:t>chemoprevent* or Chemoprophyl*).tw,kw. (27070)</w:t>
      </w:r>
    </w:p>
    <w:p w14:paraId="0C3436EE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0     or/5-9 (1525518)</w:t>
      </w:r>
    </w:p>
    <w:p w14:paraId="4A2BFB56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1     and/4,10 (251231)</w:t>
      </w:r>
    </w:p>
    <w:p w14:paraId="1455F8E6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2     or/1,11 (307565)</w:t>
      </w:r>
    </w:p>
    <w:p w14:paraId="413A3D30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3     exp Aspirin/ (44354)</w:t>
      </w:r>
    </w:p>
    <w:p w14:paraId="724A25AA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 xml:space="preserve">14  </w:t>
      </w:r>
      <w:proofErr w:type="gramStart"/>
      <w:r w:rsidRPr="00A134F5">
        <w:rPr>
          <w:rFonts w:cs="Arial"/>
          <w:lang w:eastAsia="en-GB"/>
        </w:rPr>
        <w:t xml:space="preserve">   (</w:t>
      </w:r>
      <w:proofErr w:type="gramEnd"/>
      <w:r w:rsidRPr="00A134F5">
        <w:rPr>
          <w:rFonts w:cs="Arial"/>
          <w:lang w:eastAsia="en-GB"/>
        </w:rPr>
        <w:t>Aspirin* or "2-(Acetyloxy)benzoic Acid*" or "Acetylsalicylic Acid*" or Acetysal* or Acylpyrin* or Aloxiprimum* or Colfarit* or Dispril* or Easprin* or Ecotrin* or Endosprin* or Magnecyl* or Micristin* or Polopirin* or Polopiryna* or Solprin* or Solupsan* or Zorprin* or R16CO5Y76E or 50-78-2 or 200-064-1).tw,kw,rn. (69938)</w:t>
      </w:r>
    </w:p>
    <w:p w14:paraId="2193D2AF" w14:textId="77777777" w:rsidR="00A134F5" w:rsidRPr="00A134F5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5     or/13-14 (69938)</w:t>
      </w:r>
    </w:p>
    <w:p w14:paraId="3F065B04" w14:textId="77777777" w:rsidR="001E2151" w:rsidRDefault="00A134F5" w:rsidP="00A134F5">
      <w:pPr>
        <w:spacing w:after="0"/>
        <w:rPr>
          <w:rFonts w:cs="Arial"/>
          <w:lang w:eastAsia="en-GB"/>
        </w:rPr>
      </w:pPr>
      <w:r w:rsidRPr="00A134F5">
        <w:rPr>
          <w:rFonts w:cs="Arial"/>
          <w:lang w:eastAsia="en-GB"/>
        </w:rPr>
        <w:t>16     and/12,15 (2970)</w:t>
      </w:r>
    </w:p>
    <w:p w14:paraId="0013EA9A" w14:textId="77777777" w:rsidR="00A134F5" w:rsidRDefault="00A134F5" w:rsidP="00B34EE6">
      <w:pPr>
        <w:spacing w:after="0"/>
        <w:rPr>
          <w:rFonts w:cs="Arial"/>
          <w:b/>
          <w:u w:val="single"/>
          <w:lang w:eastAsia="en-GB"/>
        </w:rPr>
      </w:pPr>
    </w:p>
    <w:p w14:paraId="421FB183" w14:textId="786838D0" w:rsidR="00FB1F03" w:rsidRDefault="00436161" w:rsidP="00436161">
      <w:pPr>
        <w:pStyle w:val="Heading2"/>
        <w:rPr>
          <w:lang w:eastAsia="en-GB"/>
        </w:rPr>
      </w:pPr>
      <w:r w:rsidRPr="00436161">
        <w:rPr>
          <w:lang w:eastAsia="en-GB"/>
        </w:rPr>
        <w:t>NHS Economic Evaluation Database (Wiley): Issue 2 of 4, April 2015 </w:t>
      </w:r>
    </w:p>
    <w:p w14:paraId="12393115" w14:textId="77777777" w:rsidR="000F4709" w:rsidRDefault="000F4709" w:rsidP="000F4709">
      <w:pPr>
        <w:spacing w:after="0"/>
      </w:pPr>
      <w:r>
        <w:rPr>
          <w:rFonts w:cs="Arial"/>
          <w:lang w:eastAsia="en-GB"/>
        </w:rPr>
        <w:t>Date searched: 27/3/18</w:t>
      </w:r>
    </w:p>
    <w:p w14:paraId="540A6F7D" w14:textId="77777777" w:rsidR="00680FAA" w:rsidRDefault="000F4709" w:rsidP="000F4709">
      <w:pPr>
        <w:spacing w:after="0"/>
      </w:pPr>
      <w:r w:rsidRPr="009D2BE8">
        <w:t>See Cochrane strategy</w:t>
      </w:r>
    </w:p>
    <w:p w14:paraId="371CA282" w14:textId="2F63F91C" w:rsidR="000F4709" w:rsidRPr="009D2BE8" w:rsidRDefault="000F4709" w:rsidP="000F4709">
      <w:pPr>
        <w:spacing w:after="0"/>
      </w:pPr>
      <w:r>
        <w:t>Number retrieved = 11</w:t>
      </w:r>
    </w:p>
    <w:p w14:paraId="515868CA" w14:textId="7D3C9C0D" w:rsidR="000F4709" w:rsidRDefault="000F4709" w:rsidP="000F4709">
      <w:pPr>
        <w:rPr>
          <w:lang w:eastAsia="en-GB"/>
        </w:rPr>
      </w:pPr>
    </w:p>
    <w:p w14:paraId="06A4FE1F" w14:textId="2187A68E" w:rsidR="001F558B" w:rsidRPr="001F558B" w:rsidRDefault="001F558B" w:rsidP="001F558B">
      <w:pPr>
        <w:pStyle w:val="Heading2"/>
        <w:rPr>
          <w:lang w:eastAsia="en-GB"/>
        </w:rPr>
      </w:pPr>
      <w:r w:rsidRPr="001F558B">
        <w:rPr>
          <w:lang w:eastAsia="en-GB"/>
        </w:rPr>
        <w:t>PubMed (NLM) 1946 – present </w:t>
      </w:r>
    </w:p>
    <w:p w14:paraId="215AC441" w14:textId="3EF8A10B" w:rsidR="001F558B" w:rsidRDefault="001F558B" w:rsidP="001F558B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7/3/18</w:t>
      </w:r>
    </w:p>
    <w:p w14:paraId="6346E5E8" w14:textId="265FD3C7" w:rsidR="00CB7677" w:rsidRDefault="00CB7677" w:rsidP="001F558B">
      <w:pPr>
        <w:spacing w:after="0"/>
      </w:pPr>
      <w:r>
        <w:t>Number retrieved = 1,0</w:t>
      </w:r>
      <w:r w:rsidR="008E26D2">
        <w:t>55</w:t>
      </w:r>
    </w:p>
    <w:p w14:paraId="3227BFB1" w14:textId="2C1B9FDD" w:rsidR="001F558B" w:rsidRPr="009D2BE8" w:rsidRDefault="00BD5968" w:rsidP="001F558B">
      <w:pPr>
        <w:spacing w:after="0"/>
      </w:pP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Search ((("Aspirin"[Mesh]) OR (((((Aspirin*[Title/Abstract] OR "2-(Acetyloxy)benzoic Acid*"[Title/Abstract] OR "Acetylsalicylic Acid*"[Title/Abstract] OR Acetysal*[Title/Abstract] OR Acylpyrin*[Title/Abstract] OR Aloxiprimum*[Title/Abstract] OR Colfarit*[Title/Abstract] OR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lastRenderedPageBreak/>
        <w:t xml:space="preserve">Dispril*[Title/Abstract] OR Easprin*[Title/Abstract] OR Ecotrin*[Title/Abstract] OR Endosprin*[Title/Abstract] OR Magnecyl*[Title/Abstract] OR Micristin*[Title/Abstract] OR Polopirin*[Title/Abstract] OR Polopiryna*[Title/Abstract] OR Solprin*[Title/Abstract] OR Solupsan*[Title/Abstract] OR Zorprin*[Title/Abstract] OR R16CO5Y76E[Title/Abstract] OR 50-78-2[Title/Abstract] OR 200-064-1)[Title/Abstract])) OR ((Aspirin*[Other Term] OR "2-(Acetyloxy)benzoic Acid*"[Other Term] OR "Acetylsalicylic Acid*"[Other Term] OR Acetysal*[Other Term] OR Acylpyrin*[Other Term] OR Aloxiprimum*[Other Term] OR Colfarit*[Other Term] OR Dispril*[Other Term] OR Easprin*[Other Term] OR Ecotrin*[Other Term] OR Endosprin*[Other Term] OR Magnecyl*[Other Term] OR Micristin*[Other Term] OR Polopirin*[Other Term] OR Polopiryna*[Other Term] OR Solprin*[Other Term] OR Solupsan*[Other Term] OR Zorprin*[Other Term] OR R16CO5Y76E[Other Term] OR 50-78-2[Other Term] OR 200-064-1)[Other Term])) OR ((Aspirin*[EC/RN Number] OR "2-(Acetyloxy)benzoic Acid*"[EC/RN Number] OR "Acetylsalicylic Acid*"[EC/RN Number] OR Acetysal*[EC/RN Number] OR Acylpyrin*[EC/RN Number] OR Aloxiprimum*[EC/RN Number] OR Colfarit*[EC/RN Number] OR Dispril*[EC/RN Number] OR Easprin*[EC/RN Number] OR Ecotrin*[EC/RN Number] OR Endosprin*[EC/RN Number] OR Magnecyl*[EC/RN Number] OR Micristin*[EC/RN Number] OR Polopirin*[EC/RN Number] OR Polopiryna*[EC/RN Number] OR Solprin*[EC/RN Number] OR Solupsan*[EC/RN Number] OR Zorprin*[EC/RN Number] OR R16CO5Y76E[EC/RN Number] OR 50-78-2[EC/RN Number] OR 200-064-1)[EC/RN Number])))) AND ((("Neoplasms/prevention and control"[Mesh])) OR (((("Neoplasms"[Mesh]) OR ((((adenocarcinoma*[Title/Abstract] OR adenosarcoma*[Title/Abstract] OR angiosarcoma*[Title/Abstract] OR astrocytoma*[Title/Abstract] OR blastoma*[Title/Abstract] OR cancer*[Title/Abstract] OR carcino*[Title/Abstract] OR Cholangiocarcinoma*[Title/Abstract] OR Craniopharyngioma*[Title/Abstract] OR chondrosarcoma*[Title/Abstract] OR Ependymoma*[Title/Abstract] OR Fibrosarcoma*[Title/Abstract] OR Glioblastoma*[Title/Abstract] OR glioma*[Title/Abstract] OR Hemangioendothelioma*[Title/Abstract] OR Hepatoblastoma*[Title/Abstract] OR Hodgkin*[Title/Abstract] OR Leiomyosarcoma*[Title/Abstract] OR leuk*emia[Title/Abstract] OR Liposarcoma*[Title/Abstract] OR "Lynch Syndrome*"[Title/Abstract] OR lymphoma*[Title/Abstract] OR malignan*[Title/Abstract] OR Medulloblastoma*[Title/Abstract] OR melanoma*[Title/Abstract] OR Meningioma*[Title/Abstract] OR Mesenchymous*[Title/Abstract] OR Mesothelioma*[Title/Abstract] OR metast*[Title/Abstract] OR microcytic*[Title/Abstract] OR "Mycosis Fungoides"[Title/Abstract] OR Myelodysplastic*[Title/Abstract] OR myeloma*[Title/Abstract] OR neoplas*[Title/Abstract] OR nephroblastoma*[Title/Abstract] OR Neuroblastoma*[Title/Abstract] OR Non-Hodgkin*[Title/Abstract] OR Oligodendroglioma*[Title/Abstract] OR oncolog*[Title/Abstract] OR Osteosarcoma*[Title/Abstract] OR Pancreatoblastoma*[Title/Abstract] OR Paget*[Title/Abstract] OR Pheochromocytoma*[Title/Abstract] OR Pineoblastoma*[Title/Abstract] OR retinoblastoma*[Title/Abstract] OR Rhabdomyosarcoma*[Title/Abstract] OR sarcoma*[Title/Abstract] OR teratoma*[Title/Abstract] OR tumo*r*[Title/Abstract] OR Thymoma*)[Title/Abstract])) OR ((adenocarcinoma*[Other Term] OR adenosarcoma*[Other Term] OR angiosarcoma*[Other Term] OR astrocytoma*[Other Term] OR blastoma*[Other Term] OR cancer*[Other Term] OR carcino*[Other Term] OR Cholangiocarcinoma*[Other Term] OR Craniopharyngioma*[Other Term] OR chondrosarcoma*[Other Term] OR Ependymoma*[Other Term] OR Fibrosarcoma*[Other Term] OR Glioblastoma*[Other Term] OR glioma*[Other Term] OR Hemangioendothelioma*[Other Term] OR Hepatoblastoma*[Other Term] OR Hodgkin*[Other Term] OR Leiomyosarcoma*[Other Term] OR leuk*emia[Other Term] OR Liposarcoma*[Other Term] OR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lastRenderedPageBreak/>
        <w:t>"Lynch Syndrome*"[Other Term] OR lymphoma*[Other Term] OR malignan*[Other Term] OR Medulloblastoma*[Other Term] OR melanoma*[Other Term] OR Meningioma*[Other Term] OR Mesenchymous*[Other Term] OR Mesothelioma*[Other Term] OR metast*[Other Term] OR microcytic*[Other Term] OR "Mycosis Fungoides"[Other Term] OR Myelodysplastic*[Other Term] OR myeloma*[Other Term] OR neoplas*[Other Term] OR nephroblastoma*[Other Term] OR Neuroblastoma*[Other Term] OR Non-Hodgkin*[Other Term] OR Oligodendroglioma*[Other Term] OR oncolog*[Other Term] OR Osteosarcoma*[Other Term] OR Pancreatoblastoma*[Other Term] OR Paget*[Other Term] OR Pheochromocytoma*[Other Term] OR Pineoblastoma*[Other Term] OR retinoblastoma*[Other Term] OR Rhabdomyosarcoma*[Other Term] OR sarcoma*[Other Term] OR teratoma*[Other Term] OR tumo*r*[Other Term] OR Thymoma*)[Other Term])))) AND ((((("Primary Prevention"[Mesh]) OR "Secondary Prevention"[Mesh]) OR ((((prevent*[Title/Abstract] OR Prophyla*)[Title/Abstract])) OR ((prevent*[Other Term] OR Prophyla*)[Other Term]))) OR "Chemoprevention"[Mesh]) OR ((((chemoprevent*[Title/Abstract] OR Chemoprophyl*)[Title/Abstract])) OR ((chemoprevent*[Other Term] OR Chemoprophyl*)[Other Term])))))</w:t>
      </w:r>
    </w:p>
    <w:p w14:paraId="193BACA4" w14:textId="77777777" w:rsidR="001F558B" w:rsidRPr="000F4709" w:rsidRDefault="001F558B" w:rsidP="000F4709">
      <w:pPr>
        <w:rPr>
          <w:lang w:eastAsia="en-GB"/>
        </w:rPr>
      </w:pPr>
    </w:p>
    <w:p w14:paraId="3ED4932D" w14:textId="2457EB48" w:rsidR="00A134F5" w:rsidRPr="00AF5014" w:rsidRDefault="00AF5014" w:rsidP="008E5EA5">
      <w:pPr>
        <w:pStyle w:val="Heading2"/>
        <w:rPr>
          <w:rStyle w:val="Heading2Char"/>
        </w:rPr>
      </w:pPr>
      <w:r w:rsidRPr="006A18C3">
        <w:rPr>
          <w:lang w:eastAsia="en-GB"/>
        </w:rPr>
        <w:t>Web of Scienc</w:t>
      </w:r>
      <w:r w:rsidR="008E5EA5" w:rsidRPr="006A18C3">
        <w:rPr>
          <w:lang w:eastAsia="en-GB"/>
        </w:rPr>
        <w:t>e Core Co</w:t>
      </w:r>
      <w:r w:rsidRPr="006A18C3">
        <w:rPr>
          <w:lang w:eastAsia="en-GB"/>
        </w:rPr>
        <w:t>llection</w:t>
      </w:r>
    </w:p>
    <w:p w14:paraId="59A2F694" w14:textId="77777777" w:rsidR="00FB1F03" w:rsidRDefault="00FB1F03" w:rsidP="00FB1F03">
      <w:pPr>
        <w:spacing w:after="0"/>
        <w:rPr>
          <w:rFonts w:cs="Arial"/>
          <w:lang w:eastAsia="en-GB"/>
        </w:rPr>
      </w:pPr>
      <w:r>
        <w:rPr>
          <w:rFonts w:cs="Arial"/>
          <w:lang w:eastAsia="en-GB"/>
        </w:rPr>
        <w:t>Date searched: 20/2/20</w:t>
      </w:r>
    </w:p>
    <w:p w14:paraId="7C1EF06C" w14:textId="1B9E84ED" w:rsidR="00AF5014" w:rsidRDefault="00AF5014" w:rsidP="00F97CBC">
      <w:pPr>
        <w:spacing w:after="0"/>
      </w:pPr>
      <w:r>
        <w:t># 7</w:t>
      </w:r>
      <w:r>
        <w:tab/>
        <w:t>3,382</w:t>
      </w:r>
      <w:r>
        <w:tab/>
        <w:t>#6 AND #5</w:t>
      </w:r>
    </w:p>
    <w:p w14:paraId="49FA5F96" w14:textId="77777777" w:rsidR="00AF5014" w:rsidRDefault="00AF5014" w:rsidP="00F97CBC">
      <w:pPr>
        <w:spacing w:after="0"/>
      </w:pPr>
      <w:r>
        <w:t># 6</w:t>
      </w:r>
      <w:r>
        <w:tab/>
        <w:t>70,891</w:t>
      </w:r>
      <w:r>
        <w:tab/>
        <w:t>TOPIC: ((Aspirin* or "2-(</w:t>
      </w:r>
      <w:proofErr w:type="gramStart"/>
      <w:r>
        <w:t>Acetyloxy)benzoic</w:t>
      </w:r>
      <w:proofErr w:type="gramEnd"/>
      <w:r>
        <w:t xml:space="preserve"> Acid*" or "Acetylsalicylic Acid*" or Acetysal* or Acylpyrin* or Aloxiprimum* or Colfarit* or Dispril* or Easprin* or Ecotrin* or Endosprin* or Magnecyl* or Micristin* or Polopirin* or Polopiryna* or Solprin* or Solupsan* or Zorprin* or R16CO5Y76E or 50-78-2 or 200-064-1))</w:t>
      </w:r>
    </w:p>
    <w:p w14:paraId="2531DD2D" w14:textId="77777777" w:rsidR="00AF5014" w:rsidRDefault="00AF5014" w:rsidP="00F97CBC">
      <w:pPr>
        <w:spacing w:after="0"/>
      </w:pPr>
      <w:r>
        <w:t># 5</w:t>
      </w:r>
      <w:r>
        <w:tab/>
        <w:t>238,573</w:t>
      </w:r>
      <w:r>
        <w:tab/>
        <w:t>#4 AND #1</w:t>
      </w:r>
    </w:p>
    <w:p w14:paraId="04FEDF78" w14:textId="77777777" w:rsidR="00AF5014" w:rsidRDefault="00AF5014" w:rsidP="00F97CBC">
      <w:pPr>
        <w:spacing w:after="0"/>
      </w:pPr>
      <w:r>
        <w:t># 4</w:t>
      </w:r>
      <w:r>
        <w:tab/>
        <w:t>1,785,437</w:t>
      </w:r>
      <w:r>
        <w:tab/>
        <w:t>#3 OR #2</w:t>
      </w:r>
    </w:p>
    <w:p w14:paraId="40CFA316" w14:textId="77777777" w:rsidR="00AF5014" w:rsidRDefault="00AF5014" w:rsidP="00F97CBC">
      <w:pPr>
        <w:spacing w:after="0"/>
      </w:pPr>
      <w:r>
        <w:t># 3</w:t>
      </w:r>
      <w:r>
        <w:tab/>
        <w:t>33,704</w:t>
      </w:r>
      <w:r>
        <w:tab/>
      </w:r>
      <w:proofErr w:type="gramStart"/>
      <w:r>
        <w:t>TOPIC</w:t>
      </w:r>
      <w:proofErr w:type="gramEnd"/>
      <w:r>
        <w:t>: ((((chemoprevent* or Chemoprophyl*))))</w:t>
      </w:r>
    </w:p>
    <w:p w14:paraId="78B04813" w14:textId="77777777" w:rsidR="00AF5014" w:rsidRDefault="00AF5014" w:rsidP="00F97CBC">
      <w:pPr>
        <w:spacing w:after="0"/>
      </w:pPr>
      <w:r>
        <w:t># 2</w:t>
      </w:r>
      <w:r>
        <w:tab/>
        <w:t>1,765,228</w:t>
      </w:r>
      <w:r>
        <w:tab/>
      </w:r>
      <w:proofErr w:type="gramStart"/>
      <w:r>
        <w:t>TOPIC</w:t>
      </w:r>
      <w:proofErr w:type="gramEnd"/>
      <w:r>
        <w:t>: ((((prevent* or Prophyla*))))</w:t>
      </w:r>
    </w:p>
    <w:p w14:paraId="1DC9ECE0" w14:textId="77777777" w:rsidR="00AF5014" w:rsidRDefault="00AF5014" w:rsidP="00F97CBC">
      <w:pPr>
        <w:spacing w:after="0"/>
      </w:pPr>
      <w:r>
        <w:t># 1</w:t>
      </w:r>
      <w:r>
        <w:tab/>
        <w:t>4,038,504</w:t>
      </w:r>
      <w:r>
        <w:tab/>
        <w:t>TOPIC: ((((adenocarcinoma* or adenosarcoma* or angiosarcoma* or astrocytoma* or blastoma* or cancer* or carcino* or Cholangiocarcinoma* or Craniopharyngioma* or chondrosarcoma* or Ependymoma* or Fibrosarcoma* or Glioblastoma* or glioma* or Hemangioendothelioma* or Hepatoblastoma* or Hodgkin* or Leiomyosarcoma* or leuk?emia or Liposarcoma* or "Lynch Syndrome?" or lymphoma* or malignan* or Medulloblastoma* or melanoma* or Meningioma* or Mesenchymous* or Mesothelioma* or metast* or microcytic* or "Mycosis Fungoides" or Myelodysplastic* or myeloma* or neoplas* or nephroblastoma* or Neuroblastoma* or Non-Hodgkin* or Oligodendroglioma* or oncolog* or Osteosarcoma* or Pancreatoblastoma* or Paget* or Pheochromocytoma* or Pineoblastoma* or retinoblastoma* or Rhabdomyosarcoma* or sarcoma* or teratoma* or tumo?r* or Thymoma*))))</w:t>
      </w:r>
    </w:p>
    <w:p w14:paraId="66911D79" w14:textId="77777777" w:rsidR="007C6804" w:rsidRPr="007C6804" w:rsidRDefault="007C6804" w:rsidP="007C6804">
      <w:pPr>
        <w:spacing w:after="0"/>
        <w:rPr>
          <w:rFonts w:cs="Arial"/>
          <w:lang w:eastAsia="en-GB"/>
        </w:rPr>
      </w:pPr>
      <w:r w:rsidRPr="007C6804">
        <w:rPr>
          <w:rFonts w:cs="Arial"/>
          <w:lang w:eastAsia="en-GB"/>
        </w:rPr>
        <w:t>Web of Science Core Collection: Citation Indexes</w:t>
      </w:r>
    </w:p>
    <w:p w14:paraId="68248B76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Science Citation Index Expanded (SCI-EXPANDED) --1900-present</w:t>
      </w:r>
    </w:p>
    <w:p w14:paraId="5D072C45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Social Sciences Citation Index (SSCI) --1900-present</w:t>
      </w:r>
    </w:p>
    <w:p w14:paraId="773A3D50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Arts &amp; Humanities Citation Index (A&amp;HCI) --1975-present</w:t>
      </w:r>
    </w:p>
    <w:p w14:paraId="104F15A2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Conference Proceedings Citation Index- Science (CPCI-S) --1990-present</w:t>
      </w:r>
    </w:p>
    <w:p w14:paraId="44FDAD29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Conference Proceedings Citation Index- Social Science &amp; Humanities (CPCI-SSH) --1990-present</w:t>
      </w:r>
    </w:p>
    <w:p w14:paraId="52E8D868" w14:textId="77777777" w:rsidR="007C6804" w:rsidRPr="00AD3DBD" w:rsidRDefault="007C6804" w:rsidP="007C6804">
      <w:pPr>
        <w:pStyle w:val="ListParagraph"/>
        <w:numPr>
          <w:ilvl w:val="0"/>
          <w:numId w:val="11"/>
        </w:num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t>Emerging Sources Citation Index (ESCI) --2015-present</w:t>
      </w:r>
    </w:p>
    <w:p w14:paraId="49C2F7CE" w14:textId="77777777" w:rsidR="007C6804" w:rsidRPr="00AD3DBD" w:rsidRDefault="007C6804" w:rsidP="007C6804">
      <w:pPr>
        <w:spacing w:after="0"/>
        <w:rPr>
          <w:rFonts w:cs="Arial"/>
          <w:sz w:val="20"/>
          <w:szCs w:val="20"/>
          <w:lang w:eastAsia="en-GB"/>
        </w:rPr>
      </w:pPr>
      <w:r w:rsidRPr="00AD3DBD">
        <w:rPr>
          <w:rFonts w:cs="Arial"/>
          <w:sz w:val="20"/>
          <w:szCs w:val="20"/>
          <w:lang w:eastAsia="en-GB"/>
        </w:rPr>
        <w:lastRenderedPageBreak/>
        <w:t>Data last updated: 2020-02-19</w:t>
      </w:r>
    </w:p>
    <w:sectPr w:rsidR="007C6804" w:rsidRPr="00AD3DBD" w:rsidSect="00C4308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D71CF" w14:textId="77777777" w:rsidR="003C36DD" w:rsidRDefault="003C36DD" w:rsidP="00F27D50">
      <w:pPr>
        <w:spacing w:after="0" w:line="240" w:lineRule="auto"/>
      </w:pPr>
      <w:r>
        <w:separator/>
      </w:r>
    </w:p>
  </w:endnote>
  <w:endnote w:type="continuationSeparator" w:id="0">
    <w:p w14:paraId="0BA49D67" w14:textId="77777777" w:rsidR="003C36DD" w:rsidRDefault="003C36DD" w:rsidP="00F2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745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4631C" w14:textId="77777777" w:rsidR="007C6804" w:rsidRDefault="007C68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5EA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DDB19CA" w14:textId="77777777" w:rsidR="007C6804" w:rsidRDefault="007C6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1A243" w14:textId="77777777" w:rsidR="003C36DD" w:rsidRDefault="003C36DD" w:rsidP="00F27D50">
      <w:pPr>
        <w:spacing w:after="0" w:line="240" w:lineRule="auto"/>
      </w:pPr>
      <w:r>
        <w:separator/>
      </w:r>
    </w:p>
  </w:footnote>
  <w:footnote w:type="continuationSeparator" w:id="0">
    <w:p w14:paraId="3D82275D" w14:textId="77777777" w:rsidR="003C36DD" w:rsidRDefault="003C36DD" w:rsidP="00F27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B02FAE"/>
    <w:multiLevelType w:val="hybridMultilevel"/>
    <w:tmpl w:val="A732C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D65028"/>
    <w:multiLevelType w:val="multilevel"/>
    <w:tmpl w:val="BEC64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AFB76F1"/>
    <w:multiLevelType w:val="hybridMultilevel"/>
    <w:tmpl w:val="B00C2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3sDAzNjezMDE0NjNW0lEKTi0uzszPAykwqgUA0sRNNiwAAAA="/>
  </w:docVars>
  <w:rsids>
    <w:rsidRoot w:val="00DC7780"/>
    <w:rsid w:val="00015A97"/>
    <w:rsid w:val="00021CF0"/>
    <w:rsid w:val="00025A3C"/>
    <w:rsid w:val="00026380"/>
    <w:rsid w:val="0004038A"/>
    <w:rsid w:val="000703DD"/>
    <w:rsid w:val="00083D88"/>
    <w:rsid w:val="0009671F"/>
    <w:rsid w:val="000A2D3B"/>
    <w:rsid w:val="000A395C"/>
    <w:rsid w:val="000A6B37"/>
    <w:rsid w:val="000B4A6C"/>
    <w:rsid w:val="000F4709"/>
    <w:rsid w:val="0011210D"/>
    <w:rsid w:val="001529C2"/>
    <w:rsid w:val="00156509"/>
    <w:rsid w:val="001604E0"/>
    <w:rsid w:val="0017413D"/>
    <w:rsid w:val="001A3051"/>
    <w:rsid w:val="001C2F45"/>
    <w:rsid w:val="001E2151"/>
    <w:rsid w:val="001F558B"/>
    <w:rsid w:val="00214851"/>
    <w:rsid w:val="002501B1"/>
    <w:rsid w:val="00252384"/>
    <w:rsid w:val="00261E77"/>
    <w:rsid w:val="00273123"/>
    <w:rsid w:val="00287F87"/>
    <w:rsid w:val="002A237B"/>
    <w:rsid w:val="002B7AD8"/>
    <w:rsid w:val="002C6B11"/>
    <w:rsid w:val="003020D9"/>
    <w:rsid w:val="003266E3"/>
    <w:rsid w:val="00330467"/>
    <w:rsid w:val="003373FA"/>
    <w:rsid w:val="003400F1"/>
    <w:rsid w:val="00356A1F"/>
    <w:rsid w:val="00362A46"/>
    <w:rsid w:val="00374AFA"/>
    <w:rsid w:val="00385FB3"/>
    <w:rsid w:val="003956D4"/>
    <w:rsid w:val="003C36DD"/>
    <w:rsid w:val="003D1884"/>
    <w:rsid w:val="003D5580"/>
    <w:rsid w:val="003F1DE5"/>
    <w:rsid w:val="00416AA0"/>
    <w:rsid w:val="00436161"/>
    <w:rsid w:val="0046125A"/>
    <w:rsid w:val="00470C21"/>
    <w:rsid w:val="00477E9C"/>
    <w:rsid w:val="00480F79"/>
    <w:rsid w:val="00491A39"/>
    <w:rsid w:val="004A6B84"/>
    <w:rsid w:val="004C6E15"/>
    <w:rsid w:val="004E3504"/>
    <w:rsid w:val="00520B99"/>
    <w:rsid w:val="00520C8B"/>
    <w:rsid w:val="005336EF"/>
    <w:rsid w:val="00551660"/>
    <w:rsid w:val="0056264E"/>
    <w:rsid w:val="00570FB1"/>
    <w:rsid w:val="005B0D14"/>
    <w:rsid w:val="005B1B51"/>
    <w:rsid w:val="005B3FA8"/>
    <w:rsid w:val="005C161B"/>
    <w:rsid w:val="005E407B"/>
    <w:rsid w:val="005F1A46"/>
    <w:rsid w:val="00603038"/>
    <w:rsid w:val="00630AC2"/>
    <w:rsid w:val="006422C8"/>
    <w:rsid w:val="00642A36"/>
    <w:rsid w:val="006531AB"/>
    <w:rsid w:val="0067420F"/>
    <w:rsid w:val="00680FAA"/>
    <w:rsid w:val="00694045"/>
    <w:rsid w:val="006A18C3"/>
    <w:rsid w:val="006B6AFA"/>
    <w:rsid w:val="006F163E"/>
    <w:rsid w:val="00740B64"/>
    <w:rsid w:val="007A4458"/>
    <w:rsid w:val="007C6804"/>
    <w:rsid w:val="007F607E"/>
    <w:rsid w:val="00803BB9"/>
    <w:rsid w:val="008052D0"/>
    <w:rsid w:val="00837694"/>
    <w:rsid w:val="008512B0"/>
    <w:rsid w:val="00865825"/>
    <w:rsid w:val="00873D7B"/>
    <w:rsid w:val="00880119"/>
    <w:rsid w:val="00890E90"/>
    <w:rsid w:val="008967B6"/>
    <w:rsid w:val="008B36F1"/>
    <w:rsid w:val="008B69EA"/>
    <w:rsid w:val="008C1190"/>
    <w:rsid w:val="008D34FB"/>
    <w:rsid w:val="008D6D37"/>
    <w:rsid w:val="008E26D2"/>
    <w:rsid w:val="008E5EA5"/>
    <w:rsid w:val="0091059B"/>
    <w:rsid w:val="00911E79"/>
    <w:rsid w:val="00924CBD"/>
    <w:rsid w:val="00930117"/>
    <w:rsid w:val="009335FB"/>
    <w:rsid w:val="00961C7F"/>
    <w:rsid w:val="009C2BDD"/>
    <w:rsid w:val="009D2BE8"/>
    <w:rsid w:val="009E4687"/>
    <w:rsid w:val="009F392A"/>
    <w:rsid w:val="00A0711B"/>
    <w:rsid w:val="00A134F5"/>
    <w:rsid w:val="00A36CF5"/>
    <w:rsid w:val="00A46360"/>
    <w:rsid w:val="00A83A51"/>
    <w:rsid w:val="00AA4346"/>
    <w:rsid w:val="00AC168A"/>
    <w:rsid w:val="00AD1B4C"/>
    <w:rsid w:val="00AD3173"/>
    <w:rsid w:val="00AD3DBD"/>
    <w:rsid w:val="00AF48C7"/>
    <w:rsid w:val="00AF5014"/>
    <w:rsid w:val="00B02E16"/>
    <w:rsid w:val="00B2319D"/>
    <w:rsid w:val="00B23E4E"/>
    <w:rsid w:val="00B34EE6"/>
    <w:rsid w:val="00B3772F"/>
    <w:rsid w:val="00B4608F"/>
    <w:rsid w:val="00B651E7"/>
    <w:rsid w:val="00B73992"/>
    <w:rsid w:val="00B7564E"/>
    <w:rsid w:val="00B8037D"/>
    <w:rsid w:val="00BD5968"/>
    <w:rsid w:val="00BF154F"/>
    <w:rsid w:val="00BF198A"/>
    <w:rsid w:val="00BF7C01"/>
    <w:rsid w:val="00C02814"/>
    <w:rsid w:val="00C33177"/>
    <w:rsid w:val="00C43089"/>
    <w:rsid w:val="00C52FB2"/>
    <w:rsid w:val="00C54E96"/>
    <w:rsid w:val="00C55CD2"/>
    <w:rsid w:val="00C7353E"/>
    <w:rsid w:val="00CA19CD"/>
    <w:rsid w:val="00CB7677"/>
    <w:rsid w:val="00CC65DB"/>
    <w:rsid w:val="00CD51A7"/>
    <w:rsid w:val="00CD714D"/>
    <w:rsid w:val="00CE714A"/>
    <w:rsid w:val="00D00D33"/>
    <w:rsid w:val="00D115F9"/>
    <w:rsid w:val="00D15D11"/>
    <w:rsid w:val="00D1732E"/>
    <w:rsid w:val="00D35286"/>
    <w:rsid w:val="00D42547"/>
    <w:rsid w:val="00D968EC"/>
    <w:rsid w:val="00DA0374"/>
    <w:rsid w:val="00DC7780"/>
    <w:rsid w:val="00DD2D4C"/>
    <w:rsid w:val="00DE2269"/>
    <w:rsid w:val="00E057DF"/>
    <w:rsid w:val="00E05A33"/>
    <w:rsid w:val="00E1411D"/>
    <w:rsid w:val="00E209F2"/>
    <w:rsid w:val="00E307E8"/>
    <w:rsid w:val="00E7156D"/>
    <w:rsid w:val="00E81FAA"/>
    <w:rsid w:val="00EB3C33"/>
    <w:rsid w:val="00EB66B1"/>
    <w:rsid w:val="00EC15FD"/>
    <w:rsid w:val="00EC73AD"/>
    <w:rsid w:val="00F1217A"/>
    <w:rsid w:val="00F27D50"/>
    <w:rsid w:val="00F367F1"/>
    <w:rsid w:val="00F419B2"/>
    <w:rsid w:val="00F63BF2"/>
    <w:rsid w:val="00F6726A"/>
    <w:rsid w:val="00F97CBC"/>
    <w:rsid w:val="00FA29DD"/>
    <w:rsid w:val="00FB1F03"/>
    <w:rsid w:val="00FB5408"/>
    <w:rsid w:val="00FC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6395"/>
  <w15:docId w15:val="{21B15787-E198-4EDE-A192-06FB935D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58B"/>
  </w:style>
  <w:style w:type="paragraph" w:styleId="Heading1">
    <w:name w:val="heading 1"/>
    <w:basedOn w:val="Normal"/>
    <w:next w:val="Normal"/>
    <w:link w:val="Heading1Char"/>
    <w:uiPriority w:val="9"/>
    <w:qFormat/>
    <w:rsid w:val="008D34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4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4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34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34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34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D34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D34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D34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8D34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D34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34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4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34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D34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34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34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D34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D34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D34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sid w:val="008D34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34FB"/>
    <w:rPr>
      <w:i/>
      <w:iCs/>
      <w:color w:val="000000" w:themeColor="text1"/>
    </w:rPr>
  </w:style>
  <w:style w:type="character" w:customStyle="1" w:styleId="QuoteChar1">
    <w:name w:val="Quote Char1"/>
    <w:basedOn w:val="DefaultParagraphFont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8D34FB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4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4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D34FB"/>
    <w:rPr>
      <w:smallCaps/>
      <w:color w:val="C0504D" w:themeColor="accent2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8D34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34F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D34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8D34FB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34FB"/>
    <w:pPr>
      <w:outlineLvl w:val="9"/>
    </w:p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8D34FB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link w:val="NoSpacingChar"/>
    <w:uiPriority w:val="1"/>
    <w:qFormat/>
    <w:rsid w:val="008D34F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Strong">
    <w:name w:val="Strong"/>
    <w:basedOn w:val="DefaultParagraphFont"/>
    <w:uiPriority w:val="22"/>
    <w:qFormat/>
    <w:rsid w:val="008D34FB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491A39"/>
  </w:style>
  <w:style w:type="paragraph" w:styleId="ListParagraph">
    <w:name w:val="List Paragraph"/>
    <w:basedOn w:val="Normal"/>
    <w:uiPriority w:val="34"/>
    <w:qFormat/>
    <w:rsid w:val="008D34FB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8D34FB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8D34FB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50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F2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50"/>
    <w:rPr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4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EE6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EE6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EE6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6B6AFA"/>
  </w:style>
  <w:style w:type="character" w:customStyle="1" w:styleId="eop">
    <w:name w:val="eop"/>
    <w:basedOn w:val="DefaultParagraphFont"/>
    <w:rsid w:val="006B6AFA"/>
  </w:style>
  <w:style w:type="paragraph" w:customStyle="1" w:styleId="paragraph">
    <w:name w:val="paragraph"/>
    <w:basedOn w:val="Normal"/>
    <w:rsid w:val="00477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FB2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FB2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7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0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4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3174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7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0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9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4717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7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C567A2D451840A1A3172B79D13EA9" ma:contentTypeVersion="8" ma:contentTypeDescription="Create a new document." ma:contentTypeScope="" ma:versionID="c6e4a94c94bbd070046c9e1a0f4639eb">
  <xsd:schema xmlns:xsd="http://www.w3.org/2001/XMLSchema" xmlns:xs="http://www.w3.org/2001/XMLSchema" xmlns:p="http://schemas.microsoft.com/office/2006/metadata/properties" xmlns:ns3="1366faf1-a34f-495a-a47c-445217ffe5b3" xmlns:ns4="e3060dd4-3e4f-4fe5-b88f-a928187c0acd" targetNamespace="http://schemas.microsoft.com/office/2006/metadata/properties" ma:root="true" ma:fieldsID="ac584ccd1f358f276a4bce9c7ba39213" ns3:_="" ns4:_="">
    <xsd:import namespace="1366faf1-a34f-495a-a47c-445217ffe5b3"/>
    <xsd:import namespace="e3060dd4-3e4f-4fe5-b88f-a928187c0a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6faf1-a34f-495a-a47c-445217ffe5b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60dd4-3e4f-4fe5-b88f-a928187c0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E21935-59D7-4781-B0C4-F32AC114A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6faf1-a34f-495a-a47c-445217ffe5b3"/>
    <ds:schemaRef ds:uri="e3060dd4-3e4f-4fe5-b88f-a928187c0a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7F9BB1-944D-49B3-9442-35993CF29F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E48B4B-BFB2-4DDA-9918-BAFED6E204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836</Words>
  <Characters>2186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ing</dc:creator>
  <cp:lastModifiedBy>Kelly Lloyd</cp:lastModifiedBy>
  <cp:revision>2</cp:revision>
  <cp:lastPrinted>2020-02-20T11:32:00Z</cp:lastPrinted>
  <dcterms:created xsi:type="dcterms:W3CDTF">2021-04-15T10:06:00Z</dcterms:created>
  <dcterms:modified xsi:type="dcterms:W3CDTF">2021-04-1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C567A2D451840A1A3172B79D13EA9</vt:lpwstr>
  </property>
</Properties>
</file>